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27B864" w14:textId="77777777" w:rsidR="00B2789D" w:rsidRPr="007D27C7" w:rsidRDefault="00B2789D" w:rsidP="0093436E">
      <w:pPr>
        <w:pStyle w:val="NoSpacing"/>
        <w:rPr>
          <w:rFonts w:ascii="Arial" w:hAnsi="Arial" w:cs="Arial"/>
          <w:b/>
          <w:sz w:val="20"/>
          <w:szCs w:val="20"/>
        </w:rPr>
      </w:pPr>
    </w:p>
    <w:p w14:paraId="278795FD" w14:textId="00F8AFFA" w:rsidR="00C15C28" w:rsidRPr="007D27C7" w:rsidRDefault="0093436E" w:rsidP="00136B8D">
      <w:pPr>
        <w:pStyle w:val="NoSpacing"/>
      </w:pPr>
      <w:r w:rsidRPr="007D27C7">
        <w:rPr>
          <w:rFonts w:ascii="Arial" w:hAnsi="Arial" w:cs="Arial"/>
          <w:b/>
          <w:sz w:val="20"/>
          <w:szCs w:val="20"/>
        </w:rPr>
        <w:t>Tables</w:t>
      </w:r>
    </w:p>
    <w:p w14:paraId="385B2B8F" w14:textId="77777777" w:rsidR="00C15C28" w:rsidRPr="007D27C7" w:rsidRDefault="00C15C28" w:rsidP="00C15C28">
      <w:pPr>
        <w:pStyle w:val="NoSpacing"/>
        <w:rPr>
          <w:rFonts w:ascii="Arial" w:hAnsi="Arial" w:cs="Arial"/>
          <w:bCs/>
          <w:sz w:val="20"/>
          <w:szCs w:val="20"/>
        </w:rPr>
      </w:pPr>
    </w:p>
    <w:p w14:paraId="53D89015" w14:textId="61B91317" w:rsidR="002F273B" w:rsidRPr="007D27C7" w:rsidRDefault="00C15C28" w:rsidP="00C15C28">
      <w:pPr>
        <w:pStyle w:val="NoSpacing"/>
        <w:rPr>
          <w:rFonts w:ascii="Arial" w:hAnsi="Arial" w:cs="Arial"/>
          <w:bCs/>
          <w:sz w:val="20"/>
          <w:szCs w:val="20"/>
        </w:rPr>
      </w:pPr>
      <w:r w:rsidRPr="007D27C7">
        <w:rPr>
          <w:rFonts w:ascii="Arial" w:hAnsi="Arial" w:cs="Arial"/>
          <w:bCs/>
          <w:sz w:val="20"/>
          <w:szCs w:val="20"/>
        </w:rPr>
        <w:t xml:space="preserve">Supplemental Table 1. Stomach </w:t>
      </w:r>
      <w:r w:rsidR="00892C90" w:rsidRPr="007D27C7">
        <w:rPr>
          <w:rFonts w:ascii="Arial" w:hAnsi="Arial" w:cs="Arial"/>
          <w:bCs/>
          <w:sz w:val="20"/>
          <w:szCs w:val="20"/>
        </w:rPr>
        <w:t xml:space="preserve">microbiome </w:t>
      </w:r>
      <w:r w:rsidRPr="007D27C7">
        <w:rPr>
          <w:rFonts w:ascii="Arial" w:hAnsi="Arial" w:cs="Arial"/>
          <w:bCs/>
          <w:sz w:val="20"/>
          <w:szCs w:val="20"/>
        </w:rPr>
        <w:t>alpha-diversity in samples from F</w:t>
      </w:r>
      <w:r w:rsidRPr="007D27C7">
        <w:rPr>
          <w:rFonts w:ascii="Arial" w:hAnsi="Arial" w:cs="Arial"/>
          <w:bCs/>
          <w:sz w:val="20"/>
          <w:szCs w:val="20"/>
          <w:vertAlign w:val="subscript"/>
        </w:rPr>
        <w:t>0</w:t>
      </w:r>
      <w:r w:rsidRPr="007D27C7">
        <w:rPr>
          <w:rFonts w:ascii="Arial" w:hAnsi="Arial" w:cs="Arial"/>
          <w:bCs/>
          <w:sz w:val="20"/>
          <w:szCs w:val="20"/>
        </w:rPr>
        <w:t xml:space="preserve"> males</w:t>
      </w:r>
      <w:r w:rsidR="00D86E53" w:rsidRPr="007D27C7">
        <w:rPr>
          <w:rFonts w:ascii="Arial" w:hAnsi="Arial" w:cs="Arial"/>
          <w:bCs/>
          <w:sz w:val="20"/>
          <w:szCs w:val="20"/>
        </w:rPr>
        <w:t>.</w:t>
      </w:r>
      <w:r w:rsidRPr="007D27C7">
        <w:rPr>
          <w:rFonts w:ascii="Arial" w:hAnsi="Arial" w:cs="Arial"/>
          <w:bCs/>
          <w:sz w:val="20"/>
          <w:szCs w:val="20"/>
        </w:rPr>
        <w:t xml:space="preserve"> </w:t>
      </w:r>
    </w:p>
    <w:tbl>
      <w:tblPr>
        <w:tblW w:w="104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30"/>
        <w:gridCol w:w="1440"/>
        <w:gridCol w:w="1350"/>
        <w:gridCol w:w="990"/>
        <w:gridCol w:w="1080"/>
        <w:gridCol w:w="3150"/>
      </w:tblGrid>
      <w:tr w:rsidR="007D27C7" w:rsidRPr="007D27C7" w14:paraId="74831AE5" w14:textId="77777777" w:rsidTr="00735399">
        <w:trPr>
          <w:trHeight w:val="216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47815" w14:textId="77777777" w:rsidR="002139A2" w:rsidRPr="007D27C7" w:rsidRDefault="002139A2" w:rsidP="00A82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27C7">
              <w:rPr>
                <w:rFonts w:ascii="Arial" w:hAnsi="Arial" w:cs="Arial"/>
                <w:sz w:val="18"/>
                <w:szCs w:val="18"/>
              </w:rPr>
              <w:t>Alpha-Diversit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F92D2" w14:textId="77777777" w:rsidR="002139A2" w:rsidRPr="007D27C7" w:rsidRDefault="002139A2" w:rsidP="00A82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27C7">
              <w:rPr>
                <w:rFonts w:ascii="Arial" w:hAnsi="Arial" w:cs="Arial"/>
                <w:sz w:val="18"/>
                <w:szCs w:val="18"/>
              </w:rPr>
              <w:t>Group 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07048" w14:textId="77777777" w:rsidR="002139A2" w:rsidRPr="007D27C7" w:rsidRDefault="002139A2" w:rsidP="00A82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27C7">
              <w:rPr>
                <w:rFonts w:ascii="Arial" w:hAnsi="Arial" w:cs="Arial"/>
                <w:sz w:val="18"/>
                <w:szCs w:val="18"/>
              </w:rPr>
              <w:t>Group 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06CDF" w14:textId="77777777" w:rsidR="002139A2" w:rsidRPr="007D27C7" w:rsidRDefault="002139A2" w:rsidP="00A82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27C7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D845F" w14:textId="7783F900" w:rsidR="002139A2" w:rsidRPr="007D27C7" w:rsidRDefault="00561B64" w:rsidP="00A82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27C7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="002139A2" w:rsidRPr="007D27C7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C16CA" w14:textId="77777777" w:rsidR="002139A2" w:rsidRPr="007D27C7" w:rsidRDefault="002139A2" w:rsidP="00A82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27C7">
              <w:rPr>
                <w:rFonts w:ascii="Arial" w:hAnsi="Arial" w:cs="Arial"/>
                <w:sz w:val="18"/>
                <w:szCs w:val="18"/>
              </w:rPr>
              <w:t>Kruskal-Wallis Factor</w:t>
            </w:r>
          </w:p>
        </w:tc>
      </w:tr>
      <w:tr w:rsidR="007D27C7" w:rsidRPr="007D27C7" w14:paraId="02232E4E" w14:textId="77777777" w:rsidTr="00136B8D">
        <w:trPr>
          <w:trHeight w:val="216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A7BCC" w14:textId="1B10B664" w:rsidR="0004568B" w:rsidRPr="007D27C7" w:rsidRDefault="0004568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Shannon’s H’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DC097E" w14:textId="67DE1590" w:rsidR="0004568B" w:rsidRPr="007D27C7" w:rsidRDefault="00D86E53" w:rsidP="00A82D91">
            <w:pPr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CD (</w:t>
            </w:r>
            <w:r w:rsidRPr="007D27C7">
              <w:rPr>
                <w:rFonts w:ascii="Arial" w:hAnsi="Arial" w:cs="Arial"/>
                <w:i/>
                <w:iCs/>
                <w:sz w:val="17"/>
                <w:szCs w:val="17"/>
              </w:rPr>
              <w:t>n</w:t>
            </w:r>
            <w:r w:rsidRPr="007D27C7">
              <w:rPr>
                <w:rFonts w:ascii="Arial" w:hAnsi="Arial" w:cs="Arial"/>
                <w:sz w:val="17"/>
                <w:szCs w:val="17"/>
              </w:rPr>
              <w:t xml:space="preserve"> = 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64F78C" w14:textId="0B3E783D" w:rsidR="0004568B" w:rsidRPr="007D27C7" w:rsidRDefault="00D86E53" w:rsidP="00A82D91">
            <w:pPr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HFD (</w:t>
            </w:r>
            <w:r w:rsidRPr="007D27C7">
              <w:rPr>
                <w:rFonts w:ascii="Arial" w:hAnsi="Arial" w:cs="Arial"/>
                <w:i/>
                <w:iCs/>
                <w:sz w:val="17"/>
                <w:szCs w:val="17"/>
              </w:rPr>
              <w:t>n</w:t>
            </w:r>
            <w:r w:rsidRPr="007D27C7">
              <w:rPr>
                <w:rFonts w:ascii="Arial" w:hAnsi="Arial" w:cs="Arial"/>
                <w:sz w:val="17"/>
                <w:szCs w:val="17"/>
              </w:rPr>
              <w:t xml:space="preserve"> = 5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79885C" w14:textId="39A73F1D" w:rsidR="0004568B" w:rsidRPr="007D27C7" w:rsidRDefault="00D86E53" w:rsidP="00A82D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4.8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70E45F" w14:textId="1DF795D6" w:rsidR="0004568B" w:rsidRPr="007D27C7" w:rsidRDefault="00D86E53" w:rsidP="00A82D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0.028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F5FE23" w14:textId="4E045BD5" w:rsidR="0004568B" w:rsidRPr="007D27C7" w:rsidRDefault="0004568B" w:rsidP="00A82D91">
            <w:pPr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7D27C7">
              <w:rPr>
                <w:rFonts w:ascii="Arial" w:hAnsi="Arial" w:cs="Arial"/>
                <w:b/>
                <w:bCs/>
                <w:sz w:val="17"/>
                <w:szCs w:val="17"/>
              </w:rPr>
              <w:t>Diet</w:t>
            </w:r>
          </w:p>
        </w:tc>
      </w:tr>
      <w:tr w:rsidR="007D27C7" w:rsidRPr="007D27C7" w14:paraId="4317A7F7" w14:textId="77777777" w:rsidTr="007B190B">
        <w:trPr>
          <w:trHeight w:val="216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14881B" w14:textId="77777777" w:rsidR="0004568B" w:rsidRPr="007D27C7" w:rsidRDefault="0004568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B65A3D" w14:textId="657C9A8C" w:rsidR="0004568B" w:rsidRPr="007D27C7" w:rsidRDefault="00D86E53" w:rsidP="00A82D91">
            <w:pPr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High (</w:t>
            </w:r>
            <w:r w:rsidRPr="007D27C7">
              <w:rPr>
                <w:rFonts w:ascii="Arial" w:hAnsi="Arial" w:cs="Arial"/>
                <w:i/>
                <w:iCs/>
                <w:sz w:val="17"/>
                <w:szCs w:val="17"/>
              </w:rPr>
              <w:t>n</w:t>
            </w:r>
            <w:r w:rsidRPr="007D27C7">
              <w:rPr>
                <w:rFonts w:ascii="Arial" w:hAnsi="Arial" w:cs="Arial"/>
                <w:sz w:val="17"/>
                <w:szCs w:val="17"/>
              </w:rPr>
              <w:t xml:space="preserve"> = 5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B09541" w14:textId="3AA77592" w:rsidR="0004568B" w:rsidRPr="007D27C7" w:rsidRDefault="00D86E53" w:rsidP="00A82D91">
            <w:pPr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Low (</w:t>
            </w:r>
            <w:r w:rsidRPr="007D27C7">
              <w:rPr>
                <w:rFonts w:ascii="Arial" w:hAnsi="Arial" w:cs="Arial"/>
                <w:i/>
                <w:iCs/>
                <w:sz w:val="17"/>
                <w:szCs w:val="17"/>
              </w:rPr>
              <w:t>n</w:t>
            </w:r>
            <w:r w:rsidRPr="007D27C7">
              <w:rPr>
                <w:rFonts w:ascii="Arial" w:hAnsi="Arial" w:cs="Arial"/>
                <w:sz w:val="17"/>
                <w:szCs w:val="17"/>
              </w:rPr>
              <w:t xml:space="preserve"> = 6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5A8FD8" w14:textId="1C6A819D" w:rsidR="0004568B" w:rsidRPr="007D27C7" w:rsidRDefault="00D86E53" w:rsidP="00A82D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4.8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4D11E8" w14:textId="14120646" w:rsidR="0004568B" w:rsidRPr="007D27C7" w:rsidRDefault="00D86E53" w:rsidP="00A82D9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0.028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B4D336" w14:textId="5A564754" w:rsidR="0004568B" w:rsidRPr="007D27C7" w:rsidRDefault="0004568B" w:rsidP="00A82D91">
            <w:pPr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7D27C7">
              <w:rPr>
                <w:rFonts w:ascii="Arial" w:hAnsi="Arial" w:cs="Arial"/>
                <w:b/>
                <w:bCs/>
                <w:sz w:val="17"/>
                <w:szCs w:val="17"/>
              </w:rPr>
              <w:t>Rearing in the open field arena</w:t>
            </w:r>
          </w:p>
        </w:tc>
      </w:tr>
      <w:tr w:rsidR="007D27C7" w:rsidRPr="007D27C7" w14:paraId="0173E0B0" w14:textId="77777777" w:rsidTr="007B190B">
        <w:trPr>
          <w:trHeight w:val="216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</w:tcPr>
          <w:p w14:paraId="221D77C1" w14:textId="537E7255" w:rsidR="007B190B" w:rsidRPr="007D27C7" w:rsidRDefault="007B190B" w:rsidP="007B190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Simpson’s evennes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5F87F4A0" w14:textId="35408EFE" w:rsidR="007B190B" w:rsidRPr="007D27C7" w:rsidRDefault="007B190B" w:rsidP="007B190B">
            <w:pPr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High (</w:t>
            </w:r>
            <w:r w:rsidRPr="007D27C7">
              <w:rPr>
                <w:rFonts w:ascii="Arial" w:hAnsi="Arial" w:cs="Arial"/>
                <w:i/>
                <w:iCs/>
                <w:sz w:val="17"/>
                <w:szCs w:val="17"/>
              </w:rPr>
              <w:t>n</w:t>
            </w:r>
            <w:r w:rsidRPr="007D27C7">
              <w:rPr>
                <w:rFonts w:ascii="Arial" w:hAnsi="Arial" w:cs="Arial"/>
                <w:sz w:val="17"/>
                <w:szCs w:val="17"/>
              </w:rPr>
              <w:t xml:space="preserve"> = 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7DC08795" w14:textId="74089EC4" w:rsidR="007B190B" w:rsidRPr="007D27C7" w:rsidRDefault="007B190B" w:rsidP="007B190B">
            <w:pPr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Low (</w:t>
            </w:r>
            <w:r w:rsidRPr="007D27C7">
              <w:rPr>
                <w:rFonts w:ascii="Arial" w:hAnsi="Arial" w:cs="Arial"/>
                <w:i/>
                <w:iCs/>
                <w:sz w:val="17"/>
                <w:szCs w:val="17"/>
              </w:rPr>
              <w:t>n</w:t>
            </w:r>
            <w:r w:rsidRPr="007D27C7">
              <w:rPr>
                <w:rFonts w:ascii="Arial" w:hAnsi="Arial" w:cs="Arial"/>
                <w:sz w:val="17"/>
                <w:szCs w:val="17"/>
              </w:rPr>
              <w:t xml:space="preserve"> = 5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5E1E6566" w14:textId="1D699414" w:rsidR="007B190B" w:rsidRPr="007D27C7" w:rsidRDefault="007B190B" w:rsidP="007B190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4.8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4F24E713" w14:textId="3DD92183" w:rsidR="007B190B" w:rsidRPr="007D27C7" w:rsidRDefault="007B190B" w:rsidP="007B190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0.028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55C1A8C1" w14:textId="40CDCA9F" w:rsidR="007B190B" w:rsidRPr="007D27C7" w:rsidRDefault="007B190B" w:rsidP="007B190B">
            <w:pPr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7D27C7">
              <w:rPr>
                <w:rFonts w:ascii="Arial" w:hAnsi="Arial" w:cs="Arial"/>
                <w:b/>
                <w:bCs/>
                <w:sz w:val="17"/>
                <w:szCs w:val="17"/>
              </w:rPr>
              <w:t>Line crosses in the open field arena</w:t>
            </w:r>
          </w:p>
        </w:tc>
      </w:tr>
    </w:tbl>
    <w:p w14:paraId="44073A0A" w14:textId="77777777" w:rsidR="002139A2" w:rsidRPr="007D27C7" w:rsidRDefault="002139A2" w:rsidP="00C15C28">
      <w:pPr>
        <w:pStyle w:val="NoSpacing"/>
        <w:rPr>
          <w:rFonts w:ascii="Arial" w:hAnsi="Arial" w:cs="Arial"/>
          <w:bCs/>
          <w:sz w:val="20"/>
          <w:szCs w:val="20"/>
        </w:rPr>
      </w:pPr>
    </w:p>
    <w:p w14:paraId="3C1BCDE5" w14:textId="77777777" w:rsidR="00B44E96" w:rsidRPr="007D27C7" w:rsidRDefault="00B44E96" w:rsidP="00C15C28">
      <w:pPr>
        <w:pStyle w:val="NoSpacing"/>
        <w:rPr>
          <w:rFonts w:ascii="Arial" w:hAnsi="Arial" w:cs="Arial"/>
          <w:bCs/>
          <w:sz w:val="20"/>
          <w:szCs w:val="20"/>
        </w:rPr>
      </w:pPr>
    </w:p>
    <w:p w14:paraId="1CA2E957" w14:textId="3AE9F2FE" w:rsidR="00C15C28" w:rsidRPr="007D27C7" w:rsidRDefault="002F273B" w:rsidP="00C15C28">
      <w:pPr>
        <w:pStyle w:val="NoSpacing"/>
        <w:rPr>
          <w:rFonts w:ascii="Arial" w:hAnsi="Arial" w:cs="Arial"/>
          <w:bCs/>
          <w:sz w:val="20"/>
          <w:szCs w:val="20"/>
        </w:rPr>
      </w:pPr>
      <w:r w:rsidRPr="007D27C7">
        <w:rPr>
          <w:rFonts w:ascii="Arial" w:hAnsi="Arial" w:cs="Arial"/>
          <w:bCs/>
          <w:sz w:val="20"/>
          <w:szCs w:val="20"/>
        </w:rPr>
        <w:t>Supplemental Table 2. Stomach microbiome alpha-diversity in samples from</w:t>
      </w:r>
      <w:r w:rsidR="00C15C28" w:rsidRPr="007D27C7">
        <w:rPr>
          <w:rFonts w:ascii="Arial" w:hAnsi="Arial" w:cs="Arial"/>
          <w:bCs/>
          <w:sz w:val="20"/>
          <w:szCs w:val="20"/>
        </w:rPr>
        <w:t xml:space="preserve"> F</w:t>
      </w:r>
      <w:r w:rsidR="00C15C28" w:rsidRPr="007D27C7">
        <w:rPr>
          <w:rFonts w:ascii="Arial" w:hAnsi="Arial" w:cs="Arial"/>
          <w:bCs/>
          <w:sz w:val="20"/>
          <w:szCs w:val="20"/>
          <w:vertAlign w:val="subscript"/>
        </w:rPr>
        <w:t>1</w:t>
      </w:r>
      <w:r w:rsidR="00C15C28" w:rsidRPr="007D27C7">
        <w:rPr>
          <w:rFonts w:ascii="Arial" w:hAnsi="Arial" w:cs="Arial"/>
          <w:bCs/>
          <w:sz w:val="20"/>
          <w:szCs w:val="20"/>
        </w:rPr>
        <w:t xml:space="preserve"> offspring.</w:t>
      </w:r>
    </w:p>
    <w:tbl>
      <w:tblPr>
        <w:tblW w:w="104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6"/>
        <w:gridCol w:w="1428"/>
        <w:gridCol w:w="1428"/>
        <w:gridCol w:w="971"/>
        <w:gridCol w:w="1065"/>
        <w:gridCol w:w="3142"/>
      </w:tblGrid>
      <w:tr w:rsidR="007D27C7" w:rsidRPr="007D27C7" w14:paraId="2F9A695D" w14:textId="77777777" w:rsidTr="00735399">
        <w:trPr>
          <w:trHeight w:val="216"/>
        </w:trPr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E60A9" w14:textId="77777777" w:rsidR="00C15C28" w:rsidRPr="007D27C7" w:rsidRDefault="00C15C28" w:rsidP="003469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27C7">
              <w:rPr>
                <w:rFonts w:ascii="Arial" w:hAnsi="Arial" w:cs="Arial"/>
                <w:sz w:val="18"/>
                <w:szCs w:val="18"/>
              </w:rPr>
              <w:t>Alpha-Diversity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EF3C2" w14:textId="77777777" w:rsidR="00C15C28" w:rsidRPr="007D27C7" w:rsidRDefault="00C15C28" w:rsidP="003469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27C7">
              <w:rPr>
                <w:rFonts w:ascii="Arial" w:hAnsi="Arial" w:cs="Arial"/>
                <w:sz w:val="18"/>
                <w:szCs w:val="18"/>
              </w:rPr>
              <w:t>Group 1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A3470" w14:textId="77777777" w:rsidR="00C15C28" w:rsidRPr="007D27C7" w:rsidRDefault="00C15C28" w:rsidP="003469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27C7">
              <w:rPr>
                <w:rFonts w:ascii="Arial" w:hAnsi="Arial" w:cs="Arial"/>
                <w:sz w:val="18"/>
                <w:szCs w:val="18"/>
              </w:rPr>
              <w:t>Group 2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A9A29" w14:textId="77777777" w:rsidR="00C15C28" w:rsidRPr="007D27C7" w:rsidRDefault="00C15C28" w:rsidP="003469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27C7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8D8D5" w14:textId="596F9BE6" w:rsidR="00C15C28" w:rsidRPr="007D27C7" w:rsidRDefault="00561B64" w:rsidP="003469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27C7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="00C15C28" w:rsidRPr="007D27C7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3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3373A" w14:textId="77777777" w:rsidR="00C15C28" w:rsidRPr="007D27C7" w:rsidRDefault="00C15C28" w:rsidP="003469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27C7">
              <w:rPr>
                <w:rFonts w:ascii="Arial" w:hAnsi="Arial" w:cs="Arial"/>
                <w:sz w:val="18"/>
                <w:szCs w:val="18"/>
              </w:rPr>
              <w:t>Kruskal-Wallis Factor</w:t>
            </w:r>
          </w:p>
        </w:tc>
      </w:tr>
      <w:tr w:rsidR="007D27C7" w:rsidRPr="007D27C7" w14:paraId="077DFFBD" w14:textId="77777777" w:rsidTr="00136B8D">
        <w:trPr>
          <w:trHeight w:val="216"/>
        </w:trPr>
        <w:tc>
          <w:tcPr>
            <w:tcW w:w="2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FF75F" w14:textId="05EFF3E9" w:rsidR="008C62D7" w:rsidRPr="007D27C7" w:rsidRDefault="008C62D7" w:rsidP="0034691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Chao1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1DF70" w14:textId="72907C48" w:rsidR="008C62D7" w:rsidRPr="007D27C7" w:rsidRDefault="008C62D7" w:rsidP="00346916">
            <w:pPr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SH (n = 9)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5A30E" w14:textId="5BB4E24E" w:rsidR="008C62D7" w:rsidRPr="007D27C7" w:rsidRDefault="008C62D7" w:rsidP="00346916">
            <w:pPr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SNH (n = 14)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D21FB" w14:textId="26D2EB2C" w:rsidR="008C62D7" w:rsidRPr="007D27C7" w:rsidRDefault="008C62D7" w:rsidP="0034691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4.86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D887A" w14:textId="57EF6655" w:rsidR="008C62D7" w:rsidRPr="007D27C7" w:rsidRDefault="008C62D7" w:rsidP="0034691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0.027</w:t>
            </w:r>
          </w:p>
        </w:tc>
        <w:tc>
          <w:tcPr>
            <w:tcW w:w="3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9988D" w14:textId="069F77F6" w:rsidR="008C62D7" w:rsidRPr="007D27C7" w:rsidRDefault="008C62D7" w:rsidP="00346916">
            <w:pPr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7D27C7">
              <w:rPr>
                <w:rFonts w:ascii="Arial" w:hAnsi="Arial" w:cs="Arial"/>
                <w:b/>
                <w:bCs/>
                <w:sz w:val="17"/>
                <w:szCs w:val="17"/>
              </w:rPr>
              <w:t>Housing condition</w:t>
            </w:r>
          </w:p>
        </w:tc>
      </w:tr>
      <w:tr w:rsidR="007D27C7" w:rsidRPr="007D27C7" w14:paraId="6A3AFE5A" w14:textId="77777777" w:rsidTr="00136B8D">
        <w:trPr>
          <w:trHeight w:val="216"/>
        </w:trPr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428E9C" w14:textId="77777777" w:rsidR="008C62D7" w:rsidRPr="007D27C7" w:rsidRDefault="008C62D7" w:rsidP="0034691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5F30D" w14:textId="3567B02E" w:rsidR="008C62D7" w:rsidRPr="007D27C7" w:rsidRDefault="008C62D7" w:rsidP="00346916">
            <w:pPr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High (n = 11)</w:t>
            </w:r>
            <w:bookmarkStart w:id="0" w:name="_GoBack"/>
            <w:bookmarkEnd w:id="0"/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A27A4" w14:textId="62D6064F" w:rsidR="008C62D7" w:rsidRPr="007D27C7" w:rsidRDefault="008C62D7" w:rsidP="00346916">
            <w:pPr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Low (n = 11)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FAA67" w14:textId="40356520" w:rsidR="008C62D7" w:rsidRPr="007D27C7" w:rsidRDefault="008C62D7" w:rsidP="0034691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6.06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8F382" w14:textId="61AFAA6E" w:rsidR="008C62D7" w:rsidRPr="007D27C7" w:rsidRDefault="008C62D7" w:rsidP="0034691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0.014</w:t>
            </w:r>
          </w:p>
        </w:tc>
        <w:tc>
          <w:tcPr>
            <w:tcW w:w="3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27DA4" w14:textId="48673B8F" w:rsidR="008C62D7" w:rsidRPr="007D27C7" w:rsidRDefault="008C62D7" w:rsidP="00346916">
            <w:pPr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7D27C7">
              <w:rPr>
                <w:rFonts w:ascii="Arial" w:hAnsi="Arial" w:cs="Arial"/>
                <w:b/>
                <w:bCs/>
                <w:sz w:val="17"/>
                <w:szCs w:val="17"/>
              </w:rPr>
              <w:t>Rearing in open field arena</w:t>
            </w:r>
          </w:p>
        </w:tc>
      </w:tr>
      <w:tr w:rsidR="007D27C7" w:rsidRPr="007D27C7" w14:paraId="2E6F516D" w14:textId="77777777" w:rsidTr="00136B8D">
        <w:trPr>
          <w:trHeight w:val="216"/>
        </w:trPr>
        <w:tc>
          <w:tcPr>
            <w:tcW w:w="2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7344692F" w14:textId="6AC1D7A6" w:rsidR="00F07E44" w:rsidRPr="007D27C7" w:rsidRDefault="00F07E44" w:rsidP="0034691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7D27C7">
              <w:rPr>
                <w:rFonts w:ascii="Arial" w:hAnsi="Arial" w:cs="Arial"/>
                <w:sz w:val="17"/>
                <w:szCs w:val="17"/>
              </w:rPr>
              <w:t>Menhinick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22841A66" w14:textId="2EC8EA0B" w:rsidR="00F07E44" w:rsidRPr="007D27C7" w:rsidRDefault="00F07E44" w:rsidP="00346916">
            <w:pPr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High (n = 11)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40F58B4E" w14:textId="2DEF49A4" w:rsidR="00F07E44" w:rsidRPr="007D27C7" w:rsidRDefault="00F07E44" w:rsidP="00346916">
            <w:pPr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Low (n = 11)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26EDF76B" w14:textId="0476148F" w:rsidR="00F07E44" w:rsidRPr="007D27C7" w:rsidRDefault="00F07E44" w:rsidP="0034691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5.14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123993AC" w14:textId="40FE0CDE" w:rsidR="00F07E44" w:rsidRPr="007D27C7" w:rsidRDefault="00F07E44" w:rsidP="0034691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0.023</w:t>
            </w:r>
          </w:p>
        </w:tc>
        <w:tc>
          <w:tcPr>
            <w:tcW w:w="3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45E2F21E" w14:textId="6544E5A6" w:rsidR="00F07E44" w:rsidRPr="007D27C7" w:rsidRDefault="00F07E44" w:rsidP="00346916">
            <w:pPr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7D27C7">
              <w:rPr>
                <w:rFonts w:ascii="Arial" w:hAnsi="Arial" w:cs="Arial"/>
                <w:b/>
                <w:bCs/>
                <w:sz w:val="17"/>
                <w:szCs w:val="17"/>
              </w:rPr>
              <w:t>Rearing in open field arena</w:t>
            </w:r>
          </w:p>
        </w:tc>
      </w:tr>
      <w:tr w:rsidR="007D27C7" w:rsidRPr="007D27C7" w14:paraId="6B38449C" w14:textId="77777777" w:rsidTr="007B190B">
        <w:trPr>
          <w:trHeight w:val="216"/>
        </w:trPr>
        <w:tc>
          <w:tcPr>
            <w:tcW w:w="2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332F4FB" w14:textId="7939467E" w:rsidR="00F07E44" w:rsidRPr="007D27C7" w:rsidRDefault="00F07E44" w:rsidP="0034691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Simpson’s evenness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4ED16FA" w14:textId="5B5B2535" w:rsidR="00F07E44" w:rsidRPr="007D27C7" w:rsidRDefault="00F07E44" w:rsidP="00346916">
            <w:pPr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SH (n = 9)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6974DD6" w14:textId="21231EE1" w:rsidR="00F07E44" w:rsidRPr="007D27C7" w:rsidRDefault="00F07E44" w:rsidP="00346916">
            <w:pPr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SNH (n = 14)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591DC7E" w14:textId="69287FF5" w:rsidR="00F07E44" w:rsidRPr="007D27C7" w:rsidRDefault="00F07E44" w:rsidP="0034691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7.34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7C487C5" w14:textId="650713BF" w:rsidR="00F07E44" w:rsidRPr="007D27C7" w:rsidRDefault="00F07E44" w:rsidP="0034691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0.007</w:t>
            </w:r>
          </w:p>
        </w:tc>
        <w:tc>
          <w:tcPr>
            <w:tcW w:w="3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9995AAB" w14:textId="64E4988E" w:rsidR="00F07E44" w:rsidRPr="007D27C7" w:rsidRDefault="00F07E44" w:rsidP="00346916">
            <w:pPr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7D27C7">
              <w:rPr>
                <w:rFonts w:ascii="Arial" w:hAnsi="Arial" w:cs="Arial"/>
                <w:b/>
                <w:bCs/>
                <w:sz w:val="17"/>
                <w:szCs w:val="17"/>
              </w:rPr>
              <w:t>Housing condition</w:t>
            </w:r>
          </w:p>
        </w:tc>
      </w:tr>
      <w:tr w:rsidR="007D27C7" w:rsidRPr="007D27C7" w14:paraId="6CFCEC38" w14:textId="77777777" w:rsidTr="007B190B">
        <w:trPr>
          <w:trHeight w:val="216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023586D" w14:textId="77777777" w:rsidR="00F07E44" w:rsidRPr="007D27C7" w:rsidRDefault="00F07E44" w:rsidP="0034691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703EABE" w14:textId="45995AE6" w:rsidR="00F07E44" w:rsidRPr="007D27C7" w:rsidRDefault="00F07E44" w:rsidP="00346916">
            <w:pPr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Female (n = 14)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C516E1E" w14:textId="6AE33800" w:rsidR="00F07E44" w:rsidRPr="007D27C7" w:rsidRDefault="00F07E44" w:rsidP="00346916">
            <w:pPr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Male (n = 9)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AFA36C2" w14:textId="263B3891" w:rsidR="00F07E44" w:rsidRPr="007D27C7" w:rsidRDefault="00F07E44" w:rsidP="0034691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5.14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C13A3B7" w14:textId="75716015" w:rsidR="00F07E44" w:rsidRPr="007D27C7" w:rsidRDefault="00F07E44" w:rsidP="0034691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0.023</w:t>
            </w:r>
          </w:p>
        </w:tc>
        <w:tc>
          <w:tcPr>
            <w:tcW w:w="3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87C8B68" w14:textId="78D46EFD" w:rsidR="00F07E44" w:rsidRPr="007D27C7" w:rsidRDefault="00F07E44" w:rsidP="00346916">
            <w:pPr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7D27C7">
              <w:rPr>
                <w:rFonts w:ascii="Arial" w:hAnsi="Arial" w:cs="Arial"/>
                <w:b/>
                <w:bCs/>
                <w:sz w:val="17"/>
                <w:szCs w:val="17"/>
              </w:rPr>
              <w:t>Sex</w:t>
            </w:r>
          </w:p>
        </w:tc>
      </w:tr>
      <w:tr w:rsidR="007D27C7" w:rsidRPr="007D27C7" w14:paraId="6D8782AA" w14:textId="77777777" w:rsidTr="007B190B">
        <w:trPr>
          <w:trHeight w:val="216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B81288B" w14:textId="77777777" w:rsidR="00F07E44" w:rsidRPr="007D27C7" w:rsidRDefault="00F07E44" w:rsidP="0034691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4FD416D" w14:textId="3346F637" w:rsidR="00F07E44" w:rsidRPr="007D27C7" w:rsidRDefault="00F07E44" w:rsidP="00346916">
            <w:pPr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High (n = 12)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2C3BFC5" w14:textId="2B6D2581" w:rsidR="00F07E44" w:rsidRPr="007D27C7" w:rsidRDefault="00F07E44" w:rsidP="00346916">
            <w:pPr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Low (n = 10)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AA0EC37" w14:textId="0D1F3C85" w:rsidR="00F07E44" w:rsidRPr="007D27C7" w:rsidRDefault="00F07E44" w:rsidP="0034691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4.18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A92D95D" w14:textId="1E819C18" w:rsidR="00F07E44" w:rsidRPr="007D27C7" w:rsidRDefault="00F07E44" w:rsidP="0034691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0.041</w:t>
            </w:r>
          </w:p>
        </w:tc>
        <w:tc>
          <w:tcPr>
            <w:tcW w:w="3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EA9A765" w14:textId="5E8E2026" w:rsidR="00F07E44" w:rsidRPr="007D27C7" w:rsidRDefault="00F07E44" w:rsidP="00346916">
            <w:pPr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7D27C7">
              <w:rPr>
                <w:rFonts w:ascii="Arial" w:hAnsi="Arial" w:cs="Arial"/>
                <w:b/>
                <w:bCs/>
                <w:sz w:val="17"/>
                <w:szCs w:val="17"/>
              </w:rPr>
              <w:t>Rearing in plus maze</w:t>
            </w:r>
          </w:p>
        </w:tc>
      </w:tr>
      <w:tr w:rsidR="007D27C7" w:rsidRPr="007D27C7" w14:paraId="19AADF09" w14:textId="77777777" w:rsidTr="007B190B">
        <w:trPr>
          <w:trHeight w:val="216"/>
        </w:trPr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0DBF4D0" w14:textId="77777777" w:rsidR="00CE2A52" w:rsidRPr="007D27C7" w:rsidRDefault="00CE2A52" w:rsidP="0034691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14B740E" w14:textId="4D751D90" w:rsidR="00CE2A52" w:rsidRPr="007D27C7" w:rsidRDefault="000E139B" w:rsidP="00346916">
            <w:pPr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CO (n = 9)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6B0022D" w14:textId="279DB3FB" w:rsidR="00CE2A52" w:rsidRPr="007D27C7" w:rsidRDefault="000E139B" w:rsidP="00346916">
            <w:pPr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PO (n = 14)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9502317" w14:textId="629B3D46" w:rsidR="00CE2A52" w:rsidRPr="007D27C7" w:rsidRDefault="000E139B" w:rsidP="0034691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5.14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25F2E65" w14:textId="0E8D5989" w:rsidR="00CE2A52" w:rsidRPr="007D27C7" w:rsidRDefault="000E139B" w:rsidP="0034691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0.023</w:t>
            </w:r>
          </w:p>
        </w:tc>
        <w:tc>
          <w:tcPr>
            <w:tcW w:w="3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8838C51" w14:textId="20744B31" w:rsidR="00CE2A52" w:rsidRPr="007D27C7" w:rsidRDefault="000E139B" w:rsidP="00346916">
            <w:pPr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7D27C7">
              <w:rPr>
                <w:rFonts w:ascii="Arial" w:hAnsi="Arial" w:cs="Arial"/>
                <w:b/>
                <w:bCs/>
                <w:sz w:val="17"/>
                <w:szCs w:val="17"/>
              </w:rPr>
              <w:t>Odor exposure</w:t>
            </w:r>
          </w:p>
        </w:tc>
      </w:tr>
    </w:tbl>
    <w:p w14:paraId="74B61D5A" w14:textId="11B698F2" w:rsidR="00FA1FCC" w:rsidRPr="007D27C7" w:rsidRDefault="00FA1FCC" w:rsidP="007B190B">
      <w:pPr>
        <w:pStyle w:val="NoSpacing"/>
        <w:rPr>
          <w:rFonts w:ascii="Arial" w:hAnsi="Arial" w:cs="Arial"/>
          <w:bCs/>
          <w:sz w:val="20"/>
          <w:szCs w:val="20"/>
        </w:rPr>
      </w:pPr>
    </w:p>
    <w:p w14:paraId="25162BB8" w14:textId="77777777" w:rsidR="00B44E96" w:rsidRPr="007D27C7" w:rsidRDefault="00B44E96" w:rsidP="007B190B">
      <w:pPr>
        <w:pStyle w:val="NoSpacing"/>
        <w:rPr>
          <w:rFonts w:ascii="Arial" w:hAnsi="Arial" w:cs="Arial"/>
          <w:bCs/>
          <w:sz w:val="20"/>
          <w:szCs w:val="20"/>
        </w:rPr>
      </w:pPr>
    </w:p>
    <w:p w14:paraId="71DC15D4" w14:textId="46CE5595" w:rsidR="007B190B" w:rsidRPr="007D27C7" w:rsidRDefault="007B190B" w:rsidP="007B190B">
      <w:pPr>
        <w:pStyle w:val="NoSpacing"/>
        <w:rPr>
          <w:rFonts w:ascii="Arial" w:hAnsi="Arial" w:cs="Arial"/>
          <w:b/>
          <w:sz w:val="20"/>
          <w:szCs w:val="20"/>
        </w:rPr>
      </w:pPr>
      <w:r w:rsidRPr="007D27C7">
        <w:rPr>
          <w:rFonts w:ascii="Arial" w:hAnsi="Arial" w:cs="Arial"/>
          <w:bCs/>
          <w:sz w:val="20"/>
          <w:szCs w:val="20"/>
        </w:rPr>
        <w:t>Supplemental Table 3. Alpha-diversity of fecal microbiomes in samples from F</w:t>
      </w:r>
      <w:r w:rsidRPr="007D27C7">
        <w:rPr>
          <w:rFonts w:ascii="Arial" w:hAnsi="Arial" w:cs="Arial"/>
          <w:bCs/>
          <w:sz w:val="20"/>
          <w:szCs w:val="20"/>
          <w:vertAlign w:val="subscript"/>
        </w:rPr>
        <w:t>1</w:t>
      </w:r>
      <w:r w:rsidRPr="007D27C7">
        <w:rPr>
          <w:rFonts w:ascii="Arial" w:hAnsi="Arial" w:cs="Arial"/>
          <w:bCs/>
          <w:sz w:val="20"/>
          <w:szCs w:val="20"/>
        </w:rPr>
        <w:t xml:space="preserve"> offspring.</w:t>
      </w:r>
    </w:p>
    <w:tbl>
      <w:tblPr>
        <w:tblpPr w:leftFromText="180" w:rightFromText="180" w:vertAnchor="text" w:horzAnchor="margin" w:tblpY="52"/>
        <w:tblW w:w="10440" w:type="dxa"/>
        <w:tblLook w:val="04A0" w:firstRow="1" w:lastRow="0" w:firstColumn="1" w:lastColumn="0" w:noHBand="0" w:noVBand="1"/>
      </w:tblPr>
      <w:tblGrid>
        <w:gridCol w:w="1890"/>
        <w:gridCol w:w="1980"/>
        <w:gridCol w:w="1980"/>
        <w:gridCol w:w="666"/>
        <w:gridCol w:w="1135"/>
        <w:gridCol w:w="2789"/>
      </w:tblGrid>
      <w:tr w:rsidR="007D27C7" w:rsidRPr="007D27C7" w14:paraId="3C3992C9" w14:textId="77777777" w:rsidTr="00B44E96">
        <w:trPr>
          <w:trHeight w:val="360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43962" w14:textId="77777777" w:rsidR="00B44E96" w:rsidRPr="007D27C7" w:rsidRDefault="00B44E96" w:rsidP="00B44E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27C7">
              <w:rPr>
                <w:rFonts w:ascii="Arial" w:hAnsi="Arial" w:cs="Arial"/>
                <w:sz w:val="18"/>
                <w:szCs w:val="18"/>
              </w:rPr>
              <w:t>Alpha-Diversity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A3CDD" w14:textId="77777777" w:rsidR="00B44E96" w:rsidRPr="007D27C7" w:rsidRDefault="00B44E96" w:rsidP="00B44E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27C7">
              <w:rPr>
                <w:rFonts w:ascii="Arial" w:hAnsi="Arial" w:cs="Arial"/>
                <w:sz w:val="18"/>
                <w:szCs w:val="18"/>
              </w:rPr>
              <w:t>Group 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DE971" w14:textId="77777777" w:rsidR="00B44E96" w:rsidRPr="007D27C7" w:rsidRDefault="00B44E96" w:rsidP="00B44E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27C7">
              <w:rPr>
                <w:rFonts w:ascii="Arial" w:hAnsi="Arial" w:cs="Arial"/>
                <w:sz w:val="18"/>
                <w:szCs w:val="18"/>
              </w:rPr>
              <w:t>Group 2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150F7" w14:textId="77777777" w:rsidR="00B44E96" w:rsidRPr="007D27C7" w:rsidRDefault="00B44E96" w:rsidP="00B44E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27C7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C076C" w14:textId="77777777" w:rsidR="00B44E96" w:rsidRPr="007D27C7" w:rsidRDefault="00B44E96" w:rsidP="00B44E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27C7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7D27C7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57F19" w14:textId="77777777" w:rsidR="00B44E96" w:rsidRPr="007D27C7" w:rsidRDefault="00B44E96" w:rsidP="00B44E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27C7">
              <w:rPr>
                <w:rFonts w:ascii="Arial" w:hAnsi="Arial" w:cs="Arial"/>
                <w:sz w:val="18"/>
                <w:szCs w:val="18"/>
              </w:rPr>
              <w:t>Kruskal-Wallis Factor </w:t>
            </w:r>
          </w:p>
        </w:tc>
      </w:tr>
      <w:tr w:rsidR="007D27C7" w:rsidRPr="007D27C7" w14:paraId="3B21498E" w14:textId="77777777" w:rsidTr="00B44E96">
        <w:trPr>
          <w:trHeight w:val="187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056A" w14:textId="77777777" w:rsidR="00B44E96" w:rsidRPr="007D27C7" w:rsidRDefault="00B44E96" w:rsidP="00B44E9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Faith's P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5634" w14:textId="77777777" w:rsidR="00B44E96" w:rsidRPr="007D27C7" w:rsidRDefault="00B44E96" w:rsidP="00B44E96">
            <w:pPr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CD/SH/PO (</w:t>
            </w:r>
            <w:r w:rsidRPr="007D27C7">
              <w:rPr>
                <w:rFonts w:ascii="Arial" w:hAnsi="Arial" w:cs="Arial"/>
                <w:i/>
                <w:iCs/>
                <w:sz w:val="17"/>
                <w:szCs w:val="17"/>
              </w:rPr>
              <w:t>n</w:t>
            </w:r>
            <w:r w:rsidRPr="007D27C7">
              <w:rPr>
                <w:rFonts w:ascii="Arial" w:hAnsi="Arial" w:cs="Arial"/>
                <w:sz w:val="17"/>
                <w:szCs w:val="17"/>
              </w:rPr>
              <w:t xml:space="preserve"> = 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C031" w14:textId="77777777" w:rsidR="00B44E96" w:rsidRPr="007D27C7" w:rsidRDefault="00B44E96" w:rsidP="00B44E96">
            <w:pPr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CD/SH/CO (</w:t>
            </w:r>
            <w:r w:rsidRPr="007D27C7">
              <w:rPr>
                <w:rFonts w:ascii="Arial" w:hAnsi="Arial" w:cs="Arial"/>
                <w:i/>
                <w:iCs/>
                <w:sz w:val="17"/>
                <w:szCs w:val="17"/>
              </w:rPr>
              <w:t xml:space="preserve">n </w:t>
            </w:r>
            <w:r w:rsidRPr="007D27C7">
              <w:rPr>
                <w:rFonts w:ascii="Arial" w:hAnsi="Arial" w:cs="Arial"/>
                <w:sz w:val="17"/>
                <w:szCs w:val="17"/>
              </w:rPr>
              <w:t>= 4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CD3A" w14:textId="77777777" w:rsidR="00B44E96" w:rsidRPr="007D27C7" w:rsidRDefault="00B44E96" w:rsidP="00B44E9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6.5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F11A" w14:textId="77777777" w:rsidR="00B44E96" w:rsidRPr="007D27C7" w:rsidRDefault="00B44E96" w:rsidP="00B44E9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0.011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6AC8" w14:textId="77777777" w:rsidR="00B44E96" w:rsidRPr="007D27C7" w:rsidRDefault="00B44E96" w:rsidP="00B44E96">
            <w:pPr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7D27C7">
              <w:rPr>
                <w:rFonts w:ascii="Arial" w:hAnsi="Arial" w:cs="Arial"/>
                <w:b/>
                <w:bCs/>
                <w:sz w:val="17"/>
                <w:szCs w:val="17"/>
              </w:rPr>
              <w:t>Manipulation</w:t>
            </w:r>
          </w:p>
        </w:tc>
      </w:tr>
      <w:tr w:rsidR="007D27C7" w:rsidRPr="007D27C7" w14:paraId="4AE74E88" w14:textId="77777777" w:rsidTr="00B44E96">
        <w:trPr>
          <w:trHeight w:val="187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B0B2" w14:textId="77777777" w:rsidR="00B44E96" w:rsidRPr="007D27C7" w:rsidRDefault="00B44E96" w:rsidP="00B44E96">
            <w:pPr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7D27C7">
              <w:rPr>
                <w:rFonts w:ascii="Arial" w:hAnsi="Arial" w:cs="Arial"/>
                <w:b/>
                <w:bCs/>
                <w:sz w:val="17"/>
                <w:szCs w:val="17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438C" w14:textId="77777777" w:rsidR="00B44E96" w:rsidRPr="007D27C7" w:rsidRDefault="00B44E96" w:rsidP="00B44E96">
            <w:pPr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CD/SH/CO (</w:t>
            </w:r>
            <w:r w:rsidRPr="007D27C7">
              <w:rPr>
                <w:rFonts w:ascii="Arial" w:hAnsi="Arial" w:cs="Arial"/>
                <w:i/>
                <w:iCs/>
                <w:sz w:val="17"/>
                <w:szCs w:val="17"/>
              </w:rPr>
              <w:t>n</w:t>
            </w:r>
            <w:r w:rsidRPr="007D27C7">
              <w:rPr>
                <w:rFonts w:ascii="Arial" w:hAnsi="Arial" w:cs="Arial"/>
                <w:sz w:val="17"/>
                <w:szCs w:val="17"/>
              </w:rPr>
              <w:t xml:space="preserve"> = 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5C7A" w14:textId="77777777" w:rsidR="00B44E96" w:rsidRPr="007D27C7" w:rsidRDefault="00B44E96" w:rsidP="00B44E96">
            <w:pPr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HFD/SH/CO (</w:t>
            </w:r>
            <w:r w:rsidRPr="007D27C7">
              <w:rPr>
                <w:rFonts w:ascii="Arial" w:hAnsi="Arial" w:cs="Arial"/>
                <w:i/>
                <w:iCs/>
                <w:sz w:val="17"/>
                <w:szCs w:val="17"/>
              </w:rPr>
              <w:t>n</w:t>
            </w:r>
            <w:r w:rsidRPr="007D27C7">
              <w:rPr>
                <w:rFonts w:ascii="Arial" w:hAnsi="Arial" w:cs="Arial"/>
                <w:sz w:val="17"/>
                <w:szCs w:val="17"/>
              </w:rPr>
              <w:t xml:space="preserve"> = 6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8FA9" w14:textId="77777777" w:rsidR="00B44E96" w:rsidRPr="007D27C7" w:rsidRDefault="00B44E96" w:rsidP="00B44E9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5.5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09FA" w14:textId="77777777" w:rsidR="00B44E96" w:rsidRPr="007D27C7" w:rsidRDefault="00B44E96" w:rsidP="00B44E9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0.019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B5E1" w14:textId="77777777" w:rsidR="00B44E96" w:rsidRPr="007D27C7" w:rsidRDefault="00B44E96" w:rsidP="00B44E96">
            <w:pPr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Overall p-value: 0.018</w:t>
            </w:r>
          </w:p>
        </w:tc>
      </w:tr>
      <w:tr w:rsidR="007D27C7" w:rsidRPr="007D27C7" w14:paraId="0A1725B4" w14:textId="77777777" w:rsidTr="00B44E96">
        <w:trPr>
          <w:trHeight w:val="187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906C" w14:textId="77777777" w:rsidR="00B44E96" w:rsidRPr="007D27C7" w:rsidRDefault="00B44E96" w:rsidP="00B44E96">
            <w:pPr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7D27C7">
              <w:rPr>
                <w:rFonts w:ascii="Arial" w:hAnsi="Arial" w:cs="Arial"/>
                <w:b/>
                <w:bCs/>
                <w:sz w:val="17"/>
                <w:szCs w:val="17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D50FC" w14:textId="77777777" w:rsidR="00B44E96" w:rsidRPr="007D27C7" w:rsidRDefault="00B44E96" w:rsidP="00B44E96">
            <w:pPr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HFD/SH/CO (</w:t>
            </w:r>
            <w:r w:rsidRPr="007D27C7">
              <w:rPr>
                <w:rFonts w:ascii="Arial" w:hAnsi="Arial" w:cs="Arial"/>
                <w:i/>
                <w:iCs/>
                <w:sz w:val="17"/>
                <w:szCs w:val="17"/>
              </w:rPr>
              <w:t>n</w:t>
            </w:r>
            <w:r w:rsidRPr="007D27C7">
              <w:rPr>
                <w:rFonts w:ascii="Arial" w:hAnsi="Arial" w:cs="Arial"/>
                <w:sz w:val="17"/>
                <w:szCs w:val="17"/>
              </w:rPr>
              <w:t xml:space="preserve"> = 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88D8A" w14:textId="77777777" w:rsidR="00B44E96" w:rsidRPr="007D27C7" w:rsidRDefault="00B44E96" w:rsidP="00B44E96">
            <w:pPr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HFD/SNH/CO (</w:t>
            </w:r>
            <w:r w:rsidRPr="007D27C7">
              <w:rPr>
                <w:rFonts w:ascii="Arial" w:hAnsi="Arial" w:cs="Arial"/>
                <w:i/>
                <w:iCs/>
                <w:sz w:val="17"/>
                <w:szCs w:val="17"/>
              </w:rPr>
              <w:t>n</w:t>
            </w:r>
            <w:r w:rsidRPr="007D27C7">
              <w:rPr>
                <w:rFonts w:ascii="Arial" w:hAnsi="Arial" w:cs="Arial"/>
                <w:sz w:val="17"/>
                <w:szCs w:val="17"/>
              </w:rPr>
              <w:t xml:space="preserve"> = 5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AD799" w14:textId="77777777" w:rsidR="00B44E96" w:rsidRPr="007D27C7" w:rsidRDefault="00B44E96" w:rsidP="00B44E9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5.6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DFB14" w14:textId="77777777" w:rsidR="00B44E96" w:rsidRPr="007D27C7" w:rsidRDefault="00B44E96" w:rsidP="00B44E9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0.018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5D05B" w14:textId="77777777" w:rsidR="00B44E96" w:rsidRPr="007D27C7" w:rsidRDefault="00B44E96" w:rsidP="00B44E96">
            <w:pPr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Overall H-statistic: 16.952</w:t>
            </w:r>
          </w:p>
        </w:tc>
      </w:tr>
      <w:tr w:rsidR="007D27C7" w:rsidRPr="007D27C7" w14:paraId="24601C06" w14:textId="77777777" w:rsidTr="00B44E96">
        <w:trPr>
          <w:trHeight w:val="187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E1A6C" w14:textId="77777777" w:rsidR="00B44E96" w:rsidRPr="007D27C7" w:rsidRDefault="00B44E96" w:rsidP="00B44E96">
            <w:pPr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7D27C7">
              <w:rPr>
                <w:rFonts w:ascii="Arial" w:hAnsi="Arial" w:cs="Arial"/>
                <w:b/>
                <w:bCs/>
                <w:sz w:val="17"/>
                <w:szCs w:val="17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86544" w14:textId="77777777" w:rsidR="00B44E96" w:rsidRPr="007D27C7" w:rsidRDefault="00B44E96" w:rsidP="00B44E96">
            <w:pPr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High (</w:t>
            </w:r>
            <w:r w:rsidRPr="007D27C7">
              <w:rPr>
                <w:rFonts w:ascii="Arial" w:hAnsi="Arial" w:cs="Arial"/>
                <w:i/>
                <w:iCs/>
                <w:sz w:val="17"/>
                <w:szCs w:val="17"/>
              </w:rPr>
              <w:t>n</w:t>
            </w:r>
            <w:r w:rsidRPr="007D27C7">
              <w:rPr>
                <w:rFonts w:ascii="Arial" w:hAnsi="Arial" w:cs="Arial"/>
                <w:sz w:val="17"/>
                <w:szCs w:val="17"/>
              </w:rPr>
              <w:t xml:space="preserve"> = 2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1DF35" w14:textId="77777777" w:rsidR="00B44E96" w:rsidRPr="007D27C7" w:rsidRDefault="00B44E96" w:rsidP="00B44E96">
            <w:pPr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Low (</w:t>
            </w:r>
            <w:r w:rsidRPr="007D27C7">
              <w:rPr>
                <w:rFonts w:ascii="Arial" w:hAnsi="Arial" w:cs="Arial"/>
                <w:i/>
                <w:iCs/>
                <w:sz w:val="17"/>
                <w:szCs w:val="17"/>
              </w:rPr>
              <w:t>n</w:t>
            </w:r>
            <w:r w:rsidRPr="007D27C7">
              <w:rPr>
                <w:rFonts w:ascii="Arial" w:hAnsi="Arial" w:cs="Arial"/>
                <w:sz w:val="17"/>
                <w:szCs w:val="17"/>
              </w:rPr>
              <w:t xml:space="preserve"> = 20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CD7AF" w14:textId="77777777" w:rsidR="00B44E96" w:rsidRPr="007D27C7" w:rsidRDefault="00B44E96" w:rsidP="00B44E9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4.3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B2FD6" w14:textId="77777777" w:rsidR="00B44E96" w:rsidRPr="007D27C7" w:rsidRDefault="00B44E96" w:rsidP="00B44E9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0.037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707B8" w14:textId="77777777" w:rsidR="00B44E96" w:rsidRPr="007D27C7" w:rsidRDefault="00B44E96" w:rsidP="00B44E96">
            <w:pPr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7D27C7">
              <w:rPr>
                <w:rFonts w:ascii="Arial" w:hAnsi="Arial" w:cs="Arial"/>
                <w:b/>
                <w:bCs/>
                <w:sz w:val="17"/>
                <w:szCs w:val="17"/>
              </w:rPr>
              <w:t>Rearing in plus maze</w:t>
            </w:r>
          </w:p>
        </w:tc>
      </w:tr>
      <w:tr w:rsidR="007D27C7" w:rsidRPr="007D27C7" w14:paraId="06711B9F" w14:textId="77777777" w:rsidTr="00B44E96">
        <w:trPr>
          <w:trHeight w:val="187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1FE787" w14:textId="77777777" w:rsidR="00B44E96" w:rsidRPr="007D27C7" w:rsidRDefault="00B44E96" w:rsidP="00B44E9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Observed OTU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01D53F" w14:textId="77777777" w:rsidR="00B44E96" w:rsidRPr="007D27C7" w:rsidRDefault="00B44E96" w:rsidP="00B44E96">
            <w:pPr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CD/SH/PO (</w:t>
            </w:r>
            <w:r w:rsidRPr="007D27C7">
              <w:rPr>
                <w:rFonts w:ascii="Arial" w:hAnsi="Arial" w:cs="Arial"/>
                <w:i/>
                <w:iCs/>
                <w:sz w:val="17"/>
                <w:szCs w:val="17"/>
              </w:rPr>
              <w:t>n</w:t>
            </w:r>
            <w:r w:rsidRPr="007D27C7">
              <w:rPr>
                <w:rFonts w:ascii="Arial" w:hAnsi="Arial" w:cs="Arial"/>
                <w:sz w:val="17"/>
                <w:szCs w:val="17"/>
              </w:rPr>
              <w:t xml:space="preserve"> = 6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5EBC5D" w14:textId="77777777" w:rsidR="00B44E96" w:rsidRPr="007D27C7" w:rsidRDefault="00B44E96" w:rsidP="00B44E96">
            <w:pPr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CD/SNH/PO (</w:t>
            </w:r>
            <w:r w:rsidRPr="007D27C7">
              <w:rPr>
                <w:rFonts w:ascii="Arial" w:hAnsi="Arial" w:cs="Arial"/>
                <w:i/>
                <w:iCs/>
                <w:sz w:val="17"/>
                <w:szCs w:val="17"/>
              </w:rPr>
              <w:t xml:space="preserve">n </w:t>
            </w:r>
            <w:r w:rsidRPr="007D27C7">
              <w:rPr>
                <w:rFonts w:ascii="Arial" w:hAnsi="Arial" w:cs="Arial"/>
                <w:sz w:val="17"/>
                <w:szCs w:val="17"/>
              </w:rPr>
              <w:t>= 6)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6CF388" w14:textId="77777777" w:rsidR="00B44E96" w:rsidRPr="007D27C7" w:rsidRDefault="00B44E96" w:rsidP="00B44E9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4.35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C787A3" w14:textId="77777777" w:rsidR="00B44E96" w:rsidRPr="007D27C7" w:rsidRDefault="00B44E96" w:rsidP="00B44E9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0.037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AB7340" w14:textId="77777777" w:rsidR="00B44E96" w:rsidRPr="007D27C7" w:rsidRDefault="00B44E96" w:rsidP="00B44E96">
            <w:pPr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7D27C7">
              <w:rPr>
                <w:rFonts w:ascii="Arial" w:hAnsi="Arial" w:cs="Arial"/>
                <w:b/>
                <w:bCs/>
                <w:sz w:val="17"/>
                <w:szCs w:val="17"/>
              </w:rPr>
              <w:t>Manipulation</w:t>
            </w:r>
          </w:p>
        </w:tc>
      </w:tr>
      <w:tr w:rsidR="007D27C7" w:rsidRPr="007D27C7" w14:paraId="27DD6034" w14:textId="77777777" w:rsidTr="00B44E96">
        <w:trPr>
          <w:trHeight w:val="187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3D4D2D" w14:textId="77777777" w:rsidR="00B44E96" w:rsidRPr="007D27C7" w:rsidRDefault="00B44E96" w:rsidP="00B44E96">
            <w:pPr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7D27C7">
              <w:rPr>
                <w:rFonts w:ascii="Arial" w:hAnsi="Arial" w:cs="Arial"/>
                <w:b/>
                <w:bCs/>
                <w:sz w:val="17"/>
                <w:szCs w:val="17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C67A7A" w14:textId="77777777" w:rsidR="00B44E96" w:rsidRPr="007D27C7" w:rsidRDefault="00B44E96" w:rsidP="00B44E96">
            <w:pPr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555B48" w14:textId="77777777" w:rsidR="00B44E96" w:rsidRPr="007D27C7" w:rsidRDefault="00B44E96" w:rsidP="00B44E96">
            <w:pPr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CD/SH/CO (</w:t>
            </w:r>
            <w:r w:rsidRPr="007D27C7">
              <w:rPr>
                <w:rFonts w:ascii="Arial" w:hAnsi="Arial" w:cs="Arial"/>
                <w:i/>
                <w:iCs/>
                <w:sz w:val="17"/>
                <w:szCs w:val="17"/>
              </w:rPr>
              <w:t>n</w:t>
            </w:r>
            <w:r w:rsidRPr="007D27C7">
              <w:rPr>
                <w:rFonts w:ascii="Arial" w:hAnsi="Arial" w:cs="Arial"/>
                <w:sz w:val="17"/>
                <w:szCs w:val="17"/>
              </w:rPr>
              <w:t xml:space="preserve"> = 4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9BC582" w14:textId="77777777" w:rsidR="00B44E96" w:rsidRPr="007D27C7" w:rsidRDefault="00B44E96" w:rsidP="00B44E9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6.5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F4B25D" w14:textId="77777777" w:rsidR="00B44E96" w:rsidRPr="007D27C7" w:rsidRDefault="00B44E96" w:rsidP="00B44E9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0.010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6B8516" w14:textId="77777777" w:rsidR="00B44E96" w:rsidRPr="007D27C7" w:rsidRDefault="00B44E96" w:rsidP="00B44E96">
            <w:pPr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Overall p-value: 0.021</w:t>
            </w:r>
          </w:p>
        </w:tc>
      </w:tr>
      <w:tr w:rsidR="007D27C7" w:rsidRPr="007D27C7" w14:paraId="78698078" w14:textId="77777777" w:rsidTr="00B44E96">
        <w:trPr>
          <w:trHeight w:val="187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C0821B" w14:textId="77777777" w:rsidR="00B44E96" w:rsidRPr="007D27C7" w:rsidRDefault="00B44E96" w:rsidP="00B44E96">
            <w:pPr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7D27C7">
              <w:rPr>
                <w:rFonts w:ascii="Arial" w:hAnsi="Arial" w:cs="Arial"/>
                <w:b/>
                <w:bCs/>
                <w:sz w:val="17"/>
                <w:szCs w:val="17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4C3021" w14:textId="77777777" w:rsidR="00B44E96" w:rsidRPr="007D27C7" w:rsidRDefault="00B44E96" w:rsidP="00B44E96">
            <w:pPr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CD/SH/CO (</w:t>
            </w:r>
            <w:r w:rsidRPr="007D27C7">
              <w:rPr>
                <w:rFonts w:ascii="Arial" w:hAnsi="Arial" w:cs="Arial"/>
                <w:i/>
                <w:iCs/>
                <w:sz w:val="17"/>
                <w:szCs w:val="17"/>
              </w:rPr>
              <w:t>n</w:t>
            </w:r>
            <w:r w:rsidRPr="007D27C7">
              <w:rPr>
                <w:rFonts w:ascii="Arial" w:hAnsi="Arial" w:cs="Arial"/>
                <w:sz w:val="17"/>
                <w:szCs w:val="17"/>
              </w:rPr>
              <w:t xml:space="preserve"> = 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DF589A" w14:textId="77777777" w:rsidR="00B44E96" w:rsidRPr="007D27C7" w:rsidRDefault="00B44E96" w:rsidP="00B44E96">
            <w:pPr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HFD/SH/CO (</w:t>
            </w:r>
            <w:r w:rsidRPr="007D27C7">
              <w:rPr>
                <w:rFonts w:ascii="Arial" w:hAnsi="Arial" w:cs="Arial"/>
                <w:i/>
                <w:iCs/>
                <w:sz w:val="17"/>
                <w:szCs w:val="17"/>
              </w:rPr>
              <w:t>n</w:t>
            </w:r>
            <w:r w:rsidRPr="007D27C7">
              <w:rPr>
                <w:rFonts w:ascii="Arial" w:hAnsi="Arial" w:cs="Arial"/>
                <w:sz w:val="17"/>
                <w:szCs w:val="17"/>
              </w:rPr>
              <w:t xml:space="preserve"> = 6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56D407" w14:textId="77777777" w:rsidR="00B44E96" w:rsidRPr="007D27C7" w:rsidRDefault="00B44E96" w:rsidP="00B44E9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5.5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10E057" w14:textId="77777777" w:rsidR="00B44E96" w:rsidRPr="007D27C7" w:rsidRDefault="00B44E96" w:rsidP="00B44E9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0.019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7B549A" w14:textId="77777777" w:rsidR="00B44E96" w:rsidRPr="007D27C7" w:rsidRDefault="00B44E96" w:rsidP="00B44E96">
            <w:pPr>
              <w:rPr>
                <w:rFonts w:ascii="Arial" w:hAnsi="Arial" w:cs="Arial"/>
                <w:sz w:val="17"/>
                <w:szCs w:val="17"/>
              </w:rPr>
            </w:pPr>
            <w:r w:rsidRPr="007D27C7">
              <w:rPr>
                <w:rFonts w:ascii="Arial" w:hAnsi="Arial" w:cs="Arial"/>
                <w:sz w:val="17"/>
                <w:szCs w:val="17"/>
              </w:rPr>
              <w:t>Overall H-statistic: 16.537</w:t>
            </w:r>
          </w:p>
        </w:tc>
      </w:tr>
    </w:tbl>
    <w:p w14:paraId="176D0A59" w14:textId="7984CAD9" w:rsidR="00AF4ED1" w:rsidRPr="007D27C7" w:rsidRDefault="00AF4ED1" w:rsidP="00FA1FCC">
      <w:pPr>
        <w:rPr>
          <w:rFonts w:ascii="Arial" w:hAnsi="Arial" w:cs="Arial"/>
          <w:bCs/>
          <w:sz w:val="20"/>
          <w:szCs w:val="20"/>
        </w:rPr>
      </w:pPr>
    </w:p>
    <w:sectPr w:rsidR="00AF4ED1" w:rsidRPr="007D27C7" w:rsidSect="007D27C7">
      <w:headerReference w:type="default" r:id="rId8"/>
      <w:footerReference w:type="even" r:id="rId9"/>
      <w:footerReference w:type="default" r:id="rId10"/>
      <w:pgSz w:w="12240" w:h="15840"/>
      <w:pgMar w:top="720" w:right="720" w:bottom="720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0C0F25" w14:textId="77777777" w:rsidR="00ED307E" w:rsidRDefault="00ED307E" w:rsidP="007D533A">
      <w:r>
        <w:separator/>
      </w:r>
    </w:p>
  </w:endnote>
  <w:endnote w:type="continuationSeparator" w:id="0">
    <w:p w14:paraId="0A0A16EF" w14:textId="77777777" w:rsidR="00ED307E" w:rsidRDefault="00ED307E" w:rsidP="007D533A">
      <w:r>
        <w:continuationSeparator/>
      </w:r>
    </w:p>
  </w:endnote>
  <w:endnote w:type="continuationNotice" w:id="1">
    <w:p w14:paraId="70BB3023" w14:textId="77777777" w:rsidR="00ED307E" w:rsidRDefault="00ED307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C88640" w14:textId="77777777" w:rsidR="00A82D91" w:rsidRDefault="00A82D91" w:rsidP="0042085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7007655" w14:textId="77777777" w:rsidR="00A82D91" w:rsidRDefault="00A82D91" w:rsidP="002D10C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F6FC88" w14:textId="5DEBB33F" w:rsidR="00A82D91" w:rsidRDefault="00A82D91" w:rsidP="00846E56">
    <w:pPr>
      <w:pStyle w:val="Footer"/>
      <w:framePr w:wrap="none" w:vAnchor="text" w:hAnchor="page" w:x="10617" w:y="39"/>
      <w:rPr>
        <w:rStyle w:val="PageNumber"/>
        <w:rFonts w:ascii="Times New Roman" w:hAnsi="Times New Roman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D27C7">
      <w:rPr>
        <w:rStyle w:val="PageNumber"/>
        <w:noProof/>
      </w:rPr>
      <w:t>1</w:t>
    </w:r>
    <w:r>
      <w:rPr>
        <w:rStyle w:val="PageNumber"/>
      </w:rPr>
      <w:fldChar w:fldCharType="end"/>
    </w:r>
  </w:p>
  <w:p w14:paraId="4A0BB3A1" w14:textId="77777777" w:rsidR="00A82D91" w:rsidRDefault="00A82D91" w:rsidP="002D10C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C19DB4" w14:textId="77777777" w:rsidR="00ED307E" w:rsidRDefault="00ED307E" w:rsidP="007D533A">
      <w:r>
        <w:separator/>
      </w:r>
    </w:p>
  </w:footnote>
  <w:footnote w:type="continuationSeparator" w:id="0">
    <w:p w14:paraId="2B3772DA" w14:textId="77777777" w:rsidR="00ED307E" w:rsidRDefault="00ED307E" w:rsidP="007D533A">
      <w:r>
        <w:continuationSeparator/>
      </w:r>
    </w:p>
  </w:footnote>
  <w:footnote w:type="continuationNotice" w:id="1">
    <w:p w14:paraId="2647921E" w14:textId="77777777" w:rsidR="00ED307E" w:rsidRDefault="00ED307E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893E13" w14:textId="224927EC" w:rsidR="00A82D91" w:rsidRPr="00616C1A" w:rsidRDefault="00A82D91">
    <w:pPr>
      <w:pStyle w:val="Header"/>
      <w:rPr>
        <w:rFonts w:ascii="Arial" w:hAnsi="Arial" w:cs="Arial"/>
        <w:sz w:val="20"/>
        <w:szCs w:val="20"/>
      </w:rPr>
    </w:pPr>
    <w:r w:rsidRPr="00616C1A">
      <w:rPr>
        <w:rFonts w:ascii="Arial" w:hAnsi="Arial" w:cs="Arial"/>
        <w:sz w:val="20"/>
        <w:szCs w:val="20"/>
      </w:rPr>
      <w:t xml:space="preserve">Running Title: parental high-fat diet, </w:t>
    </w:r>
    <w:r>
      <w:rPr>
        <w:rFonts w:ascii="Arial" w:hAnsi="Arial" w:cs="Arial"/>
        <w:sz w:val="20"/>
        <w:szCs w:val="20"/>
      </w:rPr>
      <w:t xml:space="preserve">maternal </w:t>
    </w:r>
    <w:r w:rsidRPr="00616C1A">
      <w:rPr>
        <w:rFonts w:ascii="Arial" w:hAnsi="Arial" w:cs="Arial"/>
        <w:sz w:val="20"/>
        <w:szCs w:val="20"/>
      </w:rPr>
      <w:t xml:space="preserve">rearing conditions and </w:t>
    </w:r>
    <w:r>
      <w:rPr>
        <w:rFonts w:ascii="Arial" w:hAnsi="Arial" w:cs="Arial"/>
        <w:sz w:val="20"/>
        <w:szCs w:val="20"/>
      </w:rPr>
      <w:t>offspring</w:t>
    </w:r>
    <w:r w:rsidRPr="00616C1A">
      <w:rPr>
        <w:rFonts w:ascii="Arial" w:hAnsi="Arial" w:cs="Arial"/>
        <w:sz w:val="20"/>
        <w:szCs w:val="20"/>
      </w:rPr>
      <w:t xml:space="preserve"> microbiom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A1DCFB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0000002">
      <w:start w:val="1"/>
      <w:numFmt w:val="bullet"/>
      <w:lvlText w:val="◦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B3903C4"/>
    <w:multiLevelType w:val="multilevel"/>
    <w:tmpl w:val="2C3A2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A820B07"/>
    <w:multiLevelType w:val="hybridMultilevel"/>
    <w:tmpl w:val="A75E62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1BC60E5"/>
    <w:multiLevelType w:val="hybridMultilevel"/>
    <w:tmpl w:val="F4A2877A"/>
    <w:lvl w:ilvl="0" w:tplc="D200DF86">
      <w:start w:val="1"/>
      <w:numFmt w:val="decimal"/>
      <w:lvlText w:val="%1."/>
      <w:lvlJc w:val="left"/>
      <w:pPr>
        <w:ind w:left="1080" w:hanging="360"/>
      </w:pPr>
      <w:rPr>
        <w:rFonts w:hint="default"/>
        <w:b/>
        <w:i/>
        <w:color w:val="000000" w:themeColor="text1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7D975C76"/>
    <w:multiLevelType w:val="multilevel"/>
    <w:tmpl w:val="B42C92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wwssres2wdpdevwr55dp0h90w9wp5efrzr&quot;&gt;My EndNote Library_2&lt;record-ids&gt;&lt;item&gt;59&lt;/item&gt;&lt;item&gt;496&lt;/item&gt;&lt;item&gt;514&lt;/item&gt;&lt;item&gt;586&lt;/item&gt;&lt;item&gt;631&lt;/item&gt;&lt;item&gt;867&lt;/item&gt;&lt;item&gt;877&lt;/item&gt;&lt;item&gt;930&lt;/item&gt;&lt;item&gt;1018&lt;/item&gt;&lt;item&gt;1021&lt;/item&gt;&lt;item&gt;1088&lt;/item&gt;&lt;item&gt;1110&lt;/item&gt;&lt;item&gt;1235&lt;/item&gt;&lt;item&gt;1349&lt;/item&gt;&lt;item&gt;1588&lt;/item&gt;&lt;item&gt;1638&lt;/item&gt;&lt;item&gt;1961&lt;/item&gt;&lt;item&gt;1964&lt;/item&gt;&lt;item&gt;2023&lt;/item&gt;&lt;item&gt;2089&lt;/item&gt;&lt;item&gt;2284&lt;/item&gt;&lt;item&gt;2813&lt;/item&gt;&lt;item&gt;2934&lt;/item&gt;&lt;item&gt;2940&lt;/item&gt;&lt;item&gt;3388&lt;/item&gt;&lt;item&gt;3392&lt;/item&gt;&lt;item&gt;3395&lt;/item&gt;&lt;item&gt;3817&lt;/item&gt;&lt;item&gt;4175&lt;/item&gt;&lt;item&gt;4176&lt;/item&gt;&lt;item&gt;4470&lt;/item&gt;&lt;item&gt;4538&lt;/item&gt;&lt;item&gt;4541&lt;/item&gt;&lt;item&gt;4605&lt;/item&gt;&lt;item&gt;4691&lt;/item&gt;&lt;item&gt;4698&lt;/item&gt;&lt;item&gt;4793&lt;/item&gt;&lt;item&gt;5031&lt;/item&gt;&lt;item&gt;5044&lt;/item&gt;&lt;item&gt;5480&lt;/item&gt;&lt;item&gt;6253&lt;/item&gt;&lt;item&gt;6750&lt;/item&gt;&lt;item&gt;6768&lt;/item&gt;&lt;item&gt;6970&lt;/item&gt;&lt;item&gt;6989&lt;/item&gt;&lt;item&gt;7215&lt;/item&gt;&lt;item&gt;7362&lt;/item&gt;&lt;item&gt;7687&lt;/item&gt;&lt;item&gt;8012&lt;/item&gt;&lt;item&gt;10093&lt;/item&gt;&lt;item&gt;10519&lt;/item&gt;&lt;item&gt;10806&lt;/item&gt;&lt;item&gt;11040&lt;/item&gt;&lt;item&gt;11399&lt;/item&gt;&lt;item&gt;11403&lt;/item&gt;&lt;item&gt;11404&lt;/item&gt;&lt;item&gt;11406&lt;/item&gt;&lt;item&gt;11408&lt;/item&gt;&lt;item&gt;11409&lt;/item&gt;&lt;item&gt;11410&lt;/item&gt;&lt;item&gt;11411&lt;/item&gt;&lt;item&gt;11432&lt;/item&gt;&lt;item&gt;11437&lt;/item&gt;&lt;item&gt;11438&lt;/item&gt;&lt;item&gt;11439&lt;/item&gt;&lt;item&gt;11440&lt;/item&gt;&lt;item&gt;11441&lt;/item&gt;&lt;item&gt;11442&lt;/item&gt;&lt;item&gt;11443&lt;/item&gt;&lt;item&gt;11451&lt;/item&gt;&lt;item&gt;11472&lt;/item&gt;&lt;item&gt;11501&lt;/item&gt;&lt;item&gt;11513&lt;/item&gt;&lt;item&gt;11537&lt;/item&gt;&lt;item&gt;11597&lt;/item&gt;&lt;item&gt;11695&lt;/item&gt;&lt;item&gt;11763&lt;/item&gt;&lt;item&gt;11893&lt;/item&gt;&lt;item&gt;11915&lt;/item&gt;&lt;item&gt;11916&lt;/item&gt;&lt;item&gt;11917&lt;/item&gt;&lt;item&gt;11918&lt;/item&gt;&lt;item&gt;11919&lt;/item&gt;&lt;item&gt;11920&lt;/item&gt;&lt;item&gt;11921&lt;/item&gt;&lt;item&gt;11922&lt;/item&gt;&lt;item&gt;12040&lt;/item&gt;&lt;item&gt;12041&lt;/item&gt;&lt;/record-ids&gt;&lt;/item&gt;&lt;/Libraries&gt;"/>
  </w:docVars>
  <w:rsids>
    <w:rsidRoot w:val="00B7030C"/>
    <w:rsid w:val="0000007A"/>
    <w:rsid w:val="000007B0"/>
    <w:rsid w:val="0000094D"/>
    <w:rsid w:val="000014C5"/>
    <w:rsid w:val="00002786"/>
    <w:rsid w:val="00003791"/>
    <w:rsid w:val="00004DF7"/>
    <w:rsid w:val="00007512"/>
    <w:rsid w:val="00007542"/>
    <w:rsid w:val="000079C8"/>
    <w:rsid w:val="000116DF"/>
    <w:rsid w:val="00011B0C"/>
    <w:rsid w:val="00013F85"/>
    <w:rsid w:val="00014450"/>
    <w:rsid w:val="000169C0"/>
    <w:rsid w:val="00020C29"/>
    <w:rsid w:val="00022A95"/>
    <w:rsid w:val="00030AB6"/>
    <w:rsid w:val="00031252"/>
    <w:rsid w:val="000330FB"/>
    <w:rsid w:val="00036944"/>
    <w:rsid w:val="00037F04"/>
    <w:rsid w:val="000400D0"/>
    <w:rsid w:val="000415A2"/>
    <w:rsid w:val="00042DC0"/>
    <w:rsid w:val="0004568B"/>
    <w:rsid w:val="00045A3C"/>
    <w:rsid w:val="00047109"/>
    <w:rsid w:val="00047EA9"/>
    <w:rsid w:val="0005113A"/>
    <w:rsid w:val="00054325"/>
    <w:rsid w:val="00054B00"/>
    <w:rsid w:val="00055E20"/>
    <w:rsid w:val="00055EFA"/>
    <w:rsid w:val="00060687"/>
    <w:rsid w:val="00062AAF"/>
    <w:rsid w:val="00062B50"/>
    <w:rsid w:val="00063E30"/>
    <w:rsid w:val="000642CB"/>
    <w:rsid w:val="00064AF9"/>
    <w:rsid w:val="00065153"/>
    <w:rsid w:val="000656BC"/>
    <w:rsid w:val="000658B3"/>
    <w:rsid w:val="000658E9"/>
    <w:rsid w:val="00071D3C"/>
    <w:rsid w:val="000752D9"/>
    <w:rsid w:val="00075F54"/>
    <w:rsid w:val="000760BC"/>
    <w:rsid w:val="00077E64"/>
    <w:rsid w:val="000827F1"/>
    <w:rsid w:val="0008297C"/>
    <w:rsid w:val="000833E2"/>
    <w:rsid w:val="00083C4F"/>
    <w:rsid w:val="00084C18"/>
    <w:rsid w:val="00084D57"/>
    <w:rsid w:val="00085692"/>
    <w:rsid w:val="00085EC6"/>
    <w:rsid w:val="000903CC"/>
    <w:rsid w:val="000917BA"/>
    <w:rsid w:val="0009207D"/>
    <w:rsid w:val="0009305A"/>
    <w:rsid w:val="00094313"/>
    <w:rsid w:val="00094720"/>
    <w:rsid w:val="0009539D"/>
    <w:rsid w:val="00095D24"/>
    <w:rsid w:val="000A0B19"/>
    <w:rsid w:val="000A155D"/>
    <w:rsid w:val="000A28C4"/>
    <w:rsid w:val="000A319F"/>
    <w:rsid w:val="000A3B44"/>
    <w:rsid w:val="000A5F3B"/>
    <w:rsid w:val="000A7325"/>
    <w:rsid w:val="000A790F"/>
    <w:rsid w:val="000B037A"/>
    <w:rsid w:val="000B30D8"/>
    <w:rsid w:val="000B3734"/>
    <w:rsid w:val="000B45A9"/>
    <w:rsid w:val="000B4E3E"/>
    <w:rsid w:val="000B66F2"/>
    <w:rsid w:val="000C0531"/>
    <w:rsid w:val="000C3D61"/>
    <w:rsid w:val="000D1C85"/>
    <w:rsid w:val="000D23B7"/>
    <w:rsid w:val="000D2C3F"/>
    <w:rsid w:val="000D451A"/>
    <w:rsid w:val="000D4CB6"/>
    <w:rsid w:val="000D76FA"/>
    <w:rsid w:val="000E139B"/>
    <w:rsid w:val="000E36AA"/>
    <w:rsid w:val="000E37A2"/>
    <w:rsid w:val="000E4A0A"/>
    <w:rsid w:val="000E5BBC"/>
    <w:rsid w:val="000E5E16"/>
    <w:rsid w:val="000E689D"/>
    <w:rsid w:val="000E68A4"/>
    <w:rsid w:val="00103D93"/>
    <w:rsid w:val="00105A16"/>
    <w:rsid w:val="00107200"/>
    <w:rsid w:val="001078C2"/>
    <w:rsid w:val="0011541A"/>
    <w:rsid w:val="001166E9"/>
    <w:rsid w:val="00120DC0"/>
    <w:rsid w:val="00120E78"/>
    <w:rsid w:val="00121F67"/>
    <w:rsid w:val="0012217F"/>
    <w:rsid w:val="0012285E"/>
    <w:rsid w:val="00122902"/>
    <w:rsid w:val="0012455E"/>
    <w:rsid w:val="00124966"/>
    <w:rsid w:val="00124F26"/>
    <w:rsid w:val="00125A1E"/>
    <w:rsid w:val="00125DB6"/>
    <w:rsid w:val="00126725"/>
    <w:rsid w:val="0012719E"/>
    <w:rsid w:val="001319F7"/>
    <w:rsid w:val="00131BB9"/>
    <w:rsid w:val="00132FAF"/>
    <w:rsid w:val="00134245"/>
    <w:rsid w:val="0013617E"/>
    <w:rsid w:val="00136B8D"/>
    <w:rsid w:val="001405AE"/>
    <w:rsid w:val="0014142A"/>
    <w:rsid w:val="00141562"/>
    <w:rsid w:val="001453BD"/>
    <w:rsid w:val="00146141"/>
    <w:rsid w:val="001468F7"/>
    <w:rsid w:val="00146BB3"/>
    <w:rsid w:val="00147CD2"/>
    <w:rsid w:val="001505C8"/>
    <w:rsid w:val="00152C82"/>
    <w:rsid w:val="00153259"/>
    <w:rsid w:val="001545D4"/>
    <w:rsid w:val="00154D3C"/>
    <w:rsid w:val="00156355"/>
    <w:rsid w:val="001569E7"/>
    <w:rsid w:val="001578B8"/>
    <w:rsid w:val="00160171"/>
    <w:rsid w:val="00163CB9"/>
    <w:rsid w:val="00163EC3"/>
    <w:rsid w:val="00165DCA"/>
    <w:rsid w:val="00166DE4"/>
    <w:rsid w:val="00170EEC"/>
    <w:rsid w:val="00172334"/>
    <w:rsid w:val="001726CA"/>
    <w:rsid w:val="00173910"/>
    <w:rsid w:val="00176B8F"/>
    <w:rsid w:val="00181317"/>
    <w:rsid w:val="00193098"/>
    <w:rsid w:val="001A038D"/>
    <w:rsid w:val="001A0C85"/>
    <w:rsid w:val="001A1D4D"/>
    <w:rsid w:val="001A260F"/>
    <w:rsid w:val="001A6A7D"/>
    <w:rsid w:val="001A74AA"/>
    <w:rsid w:val="001B07E6"/>
    <w:rsid w:val="001B0A59"/>
    <w:rsid w:val="001B1C8C"/>
    <w:rsid w:val="001B2F0F"/>
    <w:rsid w:val="001B431F"/>
    <w:rsid w:val="001B5111"/>
    <w:rsid w:val="001B58FF"/>
    <w:rsid w:val="001B618E"/>
    <w:rsid w:val="001B7A2A"/>
    <w:rsid w:val="001B7D2E"/>
    <w:rsid w:val="001C18B5"/>
    <w:rsid w:val="001C1ECC"/>
    <w:rsid w:val="001C407C"/>
    <w:rsid w:val="001C417A"/>
    <w:rsid w:val="001D0F12"/>
    <w:rsid w:val="001D2079"/>
    <w:rsid w:val="001D2EB2"/>
    <w:rsid w:val="001D3557"/>
    <w:rsid w:val="001D7231"/>
    <w:rsid w:val="001E0093"/>
    <w:rsid w:val="001E15EB"/>
    <w:rsid w:val="001E4349"/>
    <w:rsid w:val="001E52F9"/>
    <w:rsid w:val="001E6AD1"/>
    <w:rsid w:val="001E71B6"/>
    <w:rsid w:val="001F02F5"/>
    <w:rsid w:val="001F0634"/>
    <w:rsid w:val="001F1562"/>
    <w:rsid w:val="001F1DE4"/>
    <w:rsid w:val="001F26AB"/>
    <w:rsid w:val="001F348E"/>
    <w:rsid w:val="001F554C"/>
    <w:rsid w:val="00203D69"/>
    <w:rsid w:val="00204E23"/>
    <w:rsid w:val="00204F59"/>
    <w:rsid w:val="00205FCA"/>
    <w:rsid w:val="002125B7"/>
    <w:rsid w:val="002139A2"/>
    <w:rsid w:val="00216B13"/>
    <w:rsid w:val="002170C8"/>
    <w:rsid w:val="00217F01"/>
    <w:rsid w:val="002256E7"/>
    <w:rsid w:val="00226304"/>
    <w:rsid w:val="00226888"/>
    <w:rsid w:val="002268D5"/>
    <w:rsid w:val="002275BE"/>
    <w:rsid w:val="00230FB5"/>
    <w:rsid w:val="00231829"/>
    <w:rsid w:val="002321EC"/>
    <w:rsid w:val="00232A4A"/>
    <w:rsid w:val="0023452F"/>
    <w:rsid w:val="00234781"/>
    <w:rsid w:val="00234894"/>
    <w:rsid w:val="00236094"/>
    <w:rsid w:val="0023650C"/>
    <w:rsid w:val="0023650F"/>
    <w:rsid w:val="0023732F"/>
    <w:rsid w:val="0024012F"/>
    <w:rsid w:val="00241D15"/>
    <w:rsid w:val="00241EEE"/>
    <w:rsid w:val="00243047"/>
    <w:rsid w:val="00243196"/>
    <w:rsid w:val="00243850"/>
    <w:rsid w:val="002454E3"/>
    <w:rsid w:val="00245D41"/>
    <w:rsid w:val="0024688C"/>
    <w:rsid w:val="00247F10"/>
    <w:rsid w:val="00247F36"/>
    <w:rsid w:val="002512ED"/>
    <w:rsid w:val="00254477"/>
    <w:rsid w:val="0025531D"/>
    <w:rsid w:val="0025637F"/>
    <w:rsid w:val="00256606"/>
    <w:rsid w:val="00260806"/>
    <w:rsid w:val="002610C4"/>
    <w:rsid w:val="00263A9E"/>
    <w:rsid w:val="00263DF3"/>
    <w:rsid w:val="00264DCC"/>
    <w:rsid w:val="00267159"/>
    <w:rsid w:val="00274122"/>
    <w:rsid w:val="00275F41"/>
    <w:rsid w:val="00277FB4"/>
    <w:rsid w:val="00281DBF"/>
    <w:rsid w:val="0028277A"/>
    <w:rsid w:val="002870E6"/>
    <w:rsid w:val="0028729E"/>
    <w:rsid w:val="002878CB"/>
    <w:rsid w:val="00294E73"/>
    <w:rsid w:val="00295984"/>
    <w:rsid w:val="0029709B"/>
    <w:rsid w:val="0029791A"/>
    <w:rsid w:val="002A4255"/>
    <w:rsid w:val="002A4617"/>
    <w:rsid w:val="002A53BA"/>
    <w:rsid w:val="002A6D07"/>
    <w:rsid w:val="002B0AE1"/>
    <w:rsid w:val="002B1EC6"/>
    <w:rsid w:val="002B4D0A"/>
    <w:rsid w:val="002B5233"/>
    <w:rsid w:val="002B7AAE"/>
    <w:rsid w:val="002C0262"/>
    <w:rsid w:val="002C3479"/>
    <w:rsid w:val="002C3CF4"/>
    <w:rsid w:val="002C5097"/>
    <w:rsid w:val="002C568F"/>
    <w:rsid w:val="002D088F"/>
    <w:rsid w:val="002D10C8"/>
    <w:rsid w:val="002D243F"/>
    <w:rsid w:val="002D2C64"/>
    <w:rsid w:val="002D37E8"/>
    <w:rsid w:val="002D4AE0"/>
    <w:rsid w:val="002D642A"/>
    <w:rsid w:val="002D6FEC"/>
    <w:rsid w:val="002D799A"/>
    <w:rsid w:val="002E0512"/>
    <w:rsid w:val="002E068D"/>
    <w:rsid w:val="002E12AA"/>
    <w:rsid w:val="002E1475"/>
    <w:rsid w:val="002E4850"/>
    <w:rsid w:val="002E4B9F"/>
    <w:rsid w:val="002E5591"/>
    <w:rsid w:val="002E69AB"/>
    <w:rsid w:val="002E7184"/>
    <w:rsid w:val="002F25EE"/>
    <w:rsid w:val="002F273B"/>
    <w:rsid w:val="002F2BA7"/>
    <w:rsid w:val="002F3309"/>
    <w:rsid w:val="002F58EB"/>
    <w:rsid w:val="00301512"/>
    <w:rsid w:val="00303B93"/>
    <w:rsid w:val="003065E1"/>
    <w:rsid w:val="00306FC5"/>
    <w:rsid w:val="003074C0"/>
    <w:rsid w:val="003100D0"/>
    <w:rsid w:val="0031638B"/>
    <w:rsid w:val="003210A4"/>
    <w:rsid w:val="003227B3"/>
    <w:rsid w:val="00322B31"/>
    <w:rsid w:val="00326B91"/>
    <w:rsid w:val="00330A3F"/>
    <w:rsid w:val="00331647"/>
    <w:rsid w:val="00332E2F"/>
    <w:rsid w:val="00334D80"/>
    <w:rsid w:val="00336869"/>
    <w:rsid w:val="00337456"/>
    <w:rsid w:val="003379D7"/>
    <w:rsid w:val="00337B96"/>
    <w:rsid w:val="00340419"/>
    <w:rsid w:val="0034137B"/>
    <w:rsid w:val="00341443"/>
    <w:rsid w:val="00345B15"/>
    <w:rsid w:val="00346916"/>
    <w:rsid w:val="00346C99"/>
    <w:rsid w:val="00347ED0"/>
    <w:rsid w:val="00354249"/>
    <w:rsid w:val="003639F2"/>
    <w:rsid w:val="00364F4D"/>
    <w:rsid w:val="00370EBF"/>
    <w:rsid w:val="0038110E"/>
    <w:rsid w:val="0038245B"/>
    <w:rsid w:val="003827F5"/>
    <w:rsid w:val="0038407F"/>
    <w:rsid w:val="00385EF2"/>
    <w:rsid w:val="003876FF"/>
    <w:rsid w:val="003909C8"/>
    <w:rsid w:val="00394854"/>
    <w:rsid w:val="003A083B"/>
    <w:rsid w:val="003A0F07"/>
    <w:rsid w:val="003A45DC"/>
    <w:rsid w:val="003A5513"/>
    <w:rsid w:val="003A5C6F"/>
    <w:rsid w:val="003A66CD"/>
    <w:rsid w:val="003A7735"/>
    <w:rsid w:val="003B3199"/>
    <w:rsid w:val="003B3246"/>
    <w:rsid w:val="003B3AA0"/>
    <w:rsid w:val="003B694B"/>
    <w:rsid w:val="003C0621"/>
    <w:rsid w:val="003C1E70"/>
    <w:rsid w:val="003C2323"/>
    <w:rsid w:val="003C2A4B"/>
    <w:rsid w:val="003C2FCF"/>
    <w:rsid w:val="003C4E9E"/>
    <w:rsid w:val="003C5353"/>
    <w:rsid w:val="003C7FB7"/>
    <w:rsid w:val="003D02EB"/>
    <w:rsid w:val="003D14E0"/>
    <w:rsid w:val="003D1B45"/>
    <w:rsid w:val="003D1F85"/>
    <w:rsid w:val="003D26CA"/>
    <w:rsid w:val="003D6900"/>
    <w:rsid w:val="003E33CF"/>
    <w:rsid w:val="003E374B"/>
    <w:rsid w:val="003E6701"/>
    <w:rsid w:val="003E7816"/>
    <w:rsid w:val="003F1808"/>
    <w:rsid w:val="003F2C3D"/>
    <w:rsid w:val="003F31D2"/>
    <w:rsid w:val="003F4AEE"/>
    <w:rsid w:val="003F5EBC"/>
    <w:rsid w:val="00401F5F"/>
    <w:rsid w:val="00402838"/>
    <w:rsid w:val="00402B34"/>
    <w:rsid w:val="00403EFE"/>
    <w:rsid w:val="00404B07"/>
    <w:rsid w:val="0040552E"/>
    <w:rsid w:val="00407B9C"/>
    <w:rsid w:val="00412149"/>
    <w:rsid w:val="00412CE9"/>
    <w:rsid w:val="0041594D"/>
    <w:rsid w:val="004163B1"/>
    <w:rsid w:val="0041690F"/>
    <w:rsid w:val="004174E7"/>
    <w:rsid w:val="004176C7"/>
    <w:rsid w:val="00420856"/>
    <w:rsid w:val="00425172"/>
    <w:rsid w:val="004251AB"/>
    <w:rsid w:val="004309AD"/>
    <w:rsid w:val="00430F38"/>
    <w:rsid w:val="0043590D"/>
    <w:rsid w:val="00437010"/>
    <w:rsid w:val="0044227F"/>
    <w:rsid w:val="00443895"/>
    <w:rsid w:val="00443D4F"/>
    <w:rsid w:val="00444AB3"/>
    <w:rsid w:val="0045170D"/>
    <w:rsid w:val="004529CF"/>
    <w:rsid w:val="00454434"/>
    <w:rsid w:val="0045470D"/>
    <w:rsid w:val="0045554B"/>
    <w:rsid w:val="004555DA"/>
    <w:rsid w:val="00456994"/>
    <w:rsid w:val="004613E0"/>
    <w:rsid w:val="004618A8"/>
    <w:rsid w:val="00461FF4"/>
    <w:rsid w:val="00463066"/>
    <w:rsid w:val="004635DF"/>
    <w:rsid w:val="00465C83"/>
    <w:rsid w:val="00465DDC"/>
    <w:rsid w:val="004732E3"/>
    <w:rsid w:val="0047540F"/>
    <w:rsid w:val="00481C7A"/>
    <w:rsid w:val="00485621"/>
    <w:rsid w:val="00486884"/>
    <w:rsid w:val="00496228"/>
    <w:rsid w:val="004A4AA4"/>
    <w:rsid w:val="004A7888"/>
    <w:rsid w:val="004B0F15"/>
    <w:rsid w:val="004B169D"/>
    <w:rsid w:val="004B21D8"/>
    <w:rsid w:val="004B2CE2"/>
    <w:rsid w:val="004B3C3A"/>
    <w:rsid w:val="004B3CAE"/>
    <w:rsid w:val="004B3F08"/>
    <w:rsid w:val="004B4CC5"/>
    <w:rsid w:val="004B5331"/>
    <w:rsid w:val="004B5F49"/>
    <w:rsid w:val="004B6D8D"/>
    <w:rsid w:val="004B79E5"/>
    <w:rsid w:val="004C0824"/>
    <w:rsid w:val="004C09A0"/>
    <w:rsid w:val="004C1449"/>
    <w:rsid w:val="004C2125"/>
    <w:rsid w:val="004C5BBA"/>
    <w:rsid w:val="004C6658"/>
    <w:rsid w:val="004D2D92"/>
    <w:rsid w:val="004D4996"/>
    <w:rsid w:val="004D776D"/>
    <w:rsid w:val="004D7FBB"/>
    <w:rsid w:val="004E0041"/>
    <w:rsid w:val="004E050F"/>
    <w:rsid w:val="004E6B58"/>
    <w:rsid w:val="004E7C08"/>
    <w:rsid w:val="004F0685"/>
    <w:rsid w:val="004F1104"/>
    <w:rsid w:val="004F1FD7"/>
    <w:rsid w:val="004F2F66"/>
    <w:rsid w:val="004F3486"/>
    <w:rsid w:val="004F41F8"/>
    <w:rsid w:val="004F58C7"/>
    <w:rsid w:val="004F58F8"/>
    <w:rsid w:val="004F71DC"/>
    <w:rsid w:val="00500085"/>
    <w:rsid w:val="005012C6"/>
    <w:rsid w:val="005041AB"/>
    <w:rsid w:val="00504A6B"/>
    <w:rsid w:val="00505BCE"/>
    <w:rsid w:val="005115B9"/>
    <w:rsid w:val="00511696"/>
    <w:rsid w:val="00511F68"/>
    <w:rsid w:val="005123F4"/>
    <w:rsid w:val="0051397F"/>
    <w:rsid w:val="00522107"/>
    <w:rsid w:val="00522B85"/>
    <w:rsid w:val="00522EEC"/>
    <w:rsid w:val="005267B3"/>
    <w:rsid w:val="00527FB1"/>
    <w:rsid w:val="005314D9"/>
    <w:rsid w:val="0053169F"/>
    <w:rsid w:val="00532937"/>
    <w:rsid w:val="00532EA0"/>
    <w:rsid w:val="0053521E"/>
    <w:rsid w:val="00535A93"/>
    <w:rsid w:val="00535F65"/>
    <w:rsid w:val="00535F75"/>
    <w:rsid w:val="00536304"/>
    <w:rsid w:val="00540337"/>
    <w:rsid w:val="00544586"/>
    <w:rsid w:val="00544F75"/>
    <w:rsid w:val="00545A69"/>
    <w:rsid w:val="00546428"/>
    <w:rsid w:val="005502C8"/>
    <w:rsid w:val="00550BE1"/>
    <w:rsid w:val="00552127"/>
    <w:rsid w:val="00553AAE"/>
    <w:rsid w:val="00553DEF"/>
    <w:rsid w:val="005562D0"/>
    <w:rsid w:val="0055642A"/>
    <w:rsid w:val="00557D35"/>
    <w:rsid w:val="005600C0"/>
    <w:rsid w:val="00560B31"/>
    <w:rsid w:val="00560E8F"/>
    <w:rsid w:val="005615F1"/>
    <w:rsid w:val="00561B64"/>
    <w:rsid w:val="005652CE"/>
    <w:rsid w:val="00565FFD"/>
    <w:rsid w:val="00570B15"/>
    <w:rsid w:val="00571818"/>
    <w:rsid w:val="005718EF"/>
    <w:rsid w:val="005738F3"/>
    <w:rsid w:val="005749CD"/>
    <w:rsid w:val="00580319"/>
    <w:rsid w:val="00580F42"/>
    <w:rsid w:val="005834B2"/>
    <w:rsid w:val="005851D9"/>
    <w:rsid w:val="00587F33"/>
    <w:rsid w:val="00591FBE"/>
    <w:rsid w:val="005930AF"/>
    <w:rsid w:val="00596CF9"/>
    <w:rsid w:val="00597591"/>
    <w:rsid w:val="005A1A00"/>
    <w:rsid w:val="005A3A75"/>
    <w:rsid w:val="005A5846"/>
    <w:rsid w:val="005A6282"/>
    <w:rsid w:val="005B229E"/>
    <w:rsid w:val="005B23D7"/>
    <w:rsid w:val="005B334D"/>
    <w:rsid w:val="005B440F"/>
    <w:rsid w:val="005B5F06"/>
    <w:rsid w:val="005B7F39"/>
    <w:rsid w:val="005C1605"/>
    <w:rsid w:val="005C41A4"/>
    <w:rsid w:val="005C41CC"/>
    <w:rsid w:val="005C5685"/>
    <w:rsid w:val="005C6734"/>
    <w:rsid w:val="005C790B"/>
    <w:rsid w:val="005D1949"/>
    <w:rsid w:val="005D1C5B"/>
    <w:rsid w:val="005D2CD8"/>
    <w:rsid w:val="005D34F3"/>
    <w:rsid w:val="005D42DC"/>
    <w:rsid w:val="005D4996"/>
    <w:rsid w:val="005D4CC1"/>
    <w:rsid w:val="005D621D"/>
    <w:rsid w:val="005D6508"/>
    <w:rsid w:val="005D6584"/>
    <w:rsid w:val="005D76F1"/>
    <w:rsid w:val="005D785D"/>
    <w:rsid w:val="005E06F0"/>
    <w:rsid w:val="005E4D33"/>
    <w:rsid w:val="005E62CB"/>
    <w:rsid w:val="005E72E7"/>
    <w:rsid w:val="005F2DC1"/>
    <w:rsid w:val="005F2FAC"/>
    <w:rsid w:val="005F3CD5"/>
    <w:rsid w:val="005F5074"/>
    <w:rsid w:val="005F622D"/>
    <w:rsid w:val="005F69AD"/>
    <w:rsid w:val="005F6F8B"/>
    <w:rsid w:val="00600699"/>
    <w:rsid w:val="0060150A"/>
    <w:rsid w:val="00601BA5"/>
    <w:rsid w:val="0060357A"/>
    <w:rsid w:val="0060464A"/>
    <w:rsid w:val="00605269"/>
    <w:rsid w:val="006052B2"/>
    <w:rsid w:val="006075AF"/>
    <w:rsid w:val="006103BD"/>
    <w:rsid w:val="00616710"/>
    <w:rsid w:val="00616C1A"/>
    <w:rsid w:val="0061707F"/>
    <w:rsid w:val="00617D63"/>
    <w:rsid w:val="006234F7"/>
    <w:rsid w:val="00625D7F"/>
    <w:rsid w:val="0062652A"/>
    <w:rsid w:val="006308F2"/>
    <w:rsid w:val="00631055"/>
    <w:rsid w:val="00633F6D"/>
    <w:rsid w:val="0063406A"/>
    <w:rsid w:val="006341F7"/>
    <w:rsid w:val="006367C5"/>
    <w:rsid w:val="006369FD"/>
    <w:rsid w:val="006372D1"/>
    <w:rsid w:val="006373C1"/>
    <w:rsid w:val="00645082"/>
    <w:rsid w:val="006464C5"/>
    <w:rsid w:val="00651527"/>
    <w:rsid w:val="00652DA1"/>
    <w:rsid w:val="006534B6"/>
    <w:rsid w:val="00653D15"/>
    <w:rsid w:val="0065575D"/>
    <w:rsid w:val="00655CCE"/>
    <w:rsid w:val="006600B4"/>
    <w:rsid w:val="006618D3"/>
    <w:rsid w:val="0066264E"/>
    <w:rsid w:val="00663704"/>
    <w:rsid w:val="0066737F"/>
    <w:rsid w:val="00674504"/>
    <w:rsid w:val="00675607"/>
    <w:rsid w:val="00676130"/>
    <w:rsid w:val="00676309"/>
    <w:rsid w:val="00676853"/>
    <w:rsid w:val="006775B1"/>
    <w:rsid w:val="00680A62"/>
    <w:rsid w:val="00682F88"/>
    <w:rsid w:val="00683138"/>
    <w:rsid w:val="0068574D"/>
    <w:rsid w:val="0068577D"/>
    <w:rsid w:val="00686FFC"/>
    <w:rsid w:val="00690A4D"/>
    <w:rsid w:val="006915C3"/>
    <w:rsid w:val="0069192C"/>
    <w:rsid w:val="00692837"/>
    <w:rsid w:val="00692CB5"/>
    <w:rsid w:val="00693A45"/>
    <w:rsid w:val="0069520F"/>
    <w:rsid w:val="006A0AC5"/>
    <w:rsid w:val="006A301B"/>
    <w:rsid w:val="006A59B3"/>
    <w:rsid w:val="006B01AF"/>
    <w:rsid w:val="006B27D3"/>
    <w:rsid w:val="006B2DC7"/>
    <w:rsid w:val="006B66A1"/>
    <w:rsid w:val="006C0BF4"/>
    <w:rsid w:val="006C18DC"/>
    <w:rsid w:val="006C3076"/>
    <w:rsid w:val="006D1BA3"/>
    <w:rsid w:val="006D2D8E"/>
    <w:rsid w:val="006D3708"/>
    <w:rsid w:val="006D57DC"/>
    <w:rsid w:val="006D58C9"/>
    <w:rsid w:val="006D63EA"/>
    <w:rsid w:val="006D6D4F"/>
    <w:rsid w:val="006D7362"/>
    <w:rsid w:val="006E0C95"/>
    <w:rsid w:val="006E26D3"/>
    <w:rsid w:val="006E2BB7"/>
    <w:rsid w:val="006E3DB2"/>
    <w:rsid w:val="006E47EB"/>
    <w:rsid w:val="006E5944"/>
    <w:rsid w:val="006E729D"/>
    <w:rsid w:val="006E7C7D"/>
    <w:rsid w:val="006F1161"/>
    <w:rsid w:val="006F21CD"/>
    <w:rsid w:val="006F47C7"/>
    <w:rsid w:val="0070452B"/>
    <w:rsid w:val="00705199"/>
    <w:rsid w:val="00705B21"/>
    <w:rsid w:val="00706919"/>
    <w:rsid w:val="007108F3"/>
    <w:rsid w:val="007114E8"/>
    <w:rsid w:val="007120F7"/>
    <w:rsid w:val="00715B33"/>
    <w:rsid w:val="00721040"/>
    <w:rsid w:val="0072164D"/>
    <w:rsid w:val="00723681"/>
    <w:rsid w:val="007248B1"/>
    <w:rsid w:val="0072683D"/>
    <w:rsid w:val="00732674"/>
    <w:rsid w:val="00733342"/>
    <w:rsid w:val="00734525"/>
    <w:rsid w:val="00735399"/>
    <w:rsid w:val="00735587"/>
    <w:rsid w:val="007359EA"/>
    <w:rsid w:val="00736D75"/>
    <w:rsid w:val="00737023"/>
    <w:rsid w:val="00737F19"/>
    <w:rsid w:val="00740888"/>
    <w:rsid w:val="0074093B"/>
    <w:rsid w:val="00740AD9"/>
    <w:rsid w:val="007433B1"/>
    <w:rsid w:val="00743510"/>
    <w:rsid w:val="007439EF"/>
    <w:rsid w:val="00744C1F"/>
    <w:rsid w:val="00746816"/>
    <w:rsid w:val="00747144"/>
    <w:rsid w:val="00747D73"/>
    <w:rsid w:val="00753076"/>
    <w:rsid w:val="00754183"/>
    <w:rsid w:val="007541EC"/>
    <w:rsid w:val="00757170"/>
    <w:rsid w:val="007574C6"/>
    <w:rsid w:val="007613D8"/>
    <w:rsid w:val="00762634"/>
    <w:rsid w:val="00762D38"/>
    <w:rsid w:val="00763FB3"/>
    <w:rsid w:val="00766176"/>
    <w:rsid w:val="00766182"/>
    <w:rsid w:val="00766F77"/>
    <w:rsid w:val="00767E9B"/>
    <w:rsid w:val="00770013"/>
    <w:rsid w:val="007704D9"/>
    <w:rsid w:val="00770A6E"/>
    <w:rsid w:val="00771C14"/>
    <w:rsid w:val="00771F13"/>
    <w:rsid w:val="00775ABD"/>
    <w:rsid w:val="00775B59"/>
    <w:rsid w:val="00775C61"/>
    <w:rsid w:val="0077650B"/>
    <w:rsid w:val="007779FE"/>
    <w:rsid w:val="00781B48"/>
    <w:rsid w:val="00783396"/>
    <w:rsid w:val="007849B7"/>
    <w:rsid w:val="007858CF"/>
    <w:rsid w:val="00785AC3"/>
    <w:rsid w:val="00787BE3"/>
    <w:rsid w:val="00792344"/>
    <w:rsid w:val="0079416D"/>
    <w:rsid w:val="00794335"/>
    <w:rsid w:val="007953C8"/>
    <w:rsid w:val="0079555A"/>
    <w:rsid w:val="007A048B"/>
    <w:rsid w:val="007A0B9E"/>
    <w:rsid w:val="007A1228"/>
    <w:rsid w:val="007A68FA"/>
    <w:rsid w:val="007B190B"/>
    <w:rsid w:val="007B1EC4"/>
    <w:rsid w:val="007B2DE4"/>
    <w:rsid w:val="007B3AED"/>
    <w:rsid w:val="007B4844"/>
    <w:rsid w:val="007C400C"/>
    <w:rsid w:val="007C6951"/>
    <w:rsid w:val="007D274C"/>
    <w:rsid w:val="007D27C7"/>
    <w:rsid w:val="007D2E32"/>
    <w:rsid w:val="007D3980"/>
    <w:rsid w:val="007D3CB6"/>
    <w:rsid w:val="007D533A"/>
    <w:rsid w:val="007D6813"/>
    <w:rsid w:val="007D69ED"/>
    <w:rsid w:val="007D7A41"/>
    <w:rsid w:val="007E037F"/>
    <w:rsid w:val="007E7488"/>
    <w:rsid w:val="007E7C1E"/>
    <w:rsid w:val="007F20BA"/>
    <w:rsid w:val="007F3046"/>
    <w:rsid w:val="007F3F9D"/>
    <w:rsid w:val="007F5AE8"/>
    <w:rsid w:val="007F6E92"/>
    <w:rsid w:val="007F7319"/>
    <w:rsid w:val="007F7F81"/>
    <w:rsid w:val="0080149A"/>
    <w:rsid w:val="0080196A"/>
    <w:rsid w:val="00802E7A"/>
    <w:rsid w:val="00803FBD"/>
    <w:rsid w:val="00811B2B"/>
    <w:rsid w:val="00813742"/>
    <w:rsid w:val="00814B8A"/>
    <w:rsid w:val="00814FC8"/>
    <w:rsid w:val="0081544B"/>
    <w:rsid w:val="0081586A"/>
    <w:rsid w:val="00815D4E"/>
    <w:rsid w:val="008213D6"/>
    <w:rsid w:val="008215A7"/>
    <w:rsid w:val="00821A5F"/>
    <w:rsid w:val="0082364F"/>
    <w:rsid w:val="0082635D"/>
    <w:rsid w:val="0083124A"/>
    <w:rsid w:val="008324C1"/>
    <w:rsid w:val="00833A6F"/>
    <w:rsid w:val="008359A4"/>
    <w:rsid w:val="008426B8"/>
    <w:rsid w:val="00844428"/>
    <w:rsid w:val="00844C8F"/>
    <w:rsid w:val="008466FC"/>
    <w:rsid w:val="00846E56"/>
    <w:rsid w:val="008536DD"/>
    <w:rsid w:val="00864493"/>
    <w:rsid w:val="00870FF4"/>
    <w:rsid w:val="0087232C"/>
    <w:rsid w:val="00873001"/>
    <w:rsid w:val="008731F3"/>
    <w:rsid w:val="00874CDC"/>
    <w:rsid w:val="00876338"/>
    <w:rsid w:val="00880462"/>
    <w:rsid w:val="00883688"/>
    <w:rsid w:val="00890276"/>
    <w:rsid w:val="00891470"/>
    <w:rsid w:val="00891D66"/>
    <w:rsid w:val="00892C90"/>
    <w:rsid w:val="00893DA9"/>
    <w:rsid w:val="00896034"/>
    <w:rsid w:val="0089649B"/>
    <w:rsid w:val="008A10E8"/>
    <w:rsid w:val="008A13A7"/>
    <w:rsid w:val="008A2E13"/>
    <w:rsid w:val="008A57D9"/>
    <w:rsid w:val="008A5C3B"/>
    <w:rsid w:val="008A5EDC"/>
    <w:rsid w:val="008B0F27"/>
    <w:rsid w:val="008B24A5"/>
    <w:rsid w:val="008B2C07"/>
    <w:rsid w:val="008B3227"/>
    <w:rsid w:val="008B45FF"/>
    <w:rsid w:val="008B4659"/>
    <w:rsid w:val="008B67CD"/>
    <w:rsid w:val="008B7C70"/>
    <w:rsid w:val="008C01E0"/>
    <w:rsid w:val="008C1F0E"/>
    <w:rsid w:val="008C2DCD"/>
    <w:rsid w:val="008C4A67"/>
    <w:rsid w:val="008C61F1"/>
    <w:rsid w:val="008C62D7"/>
    <w:rsid w:val="008C6A6A"/>
    <w:rsid w:val="008C7CF4"/>
    <w:rsid w:val="008D0B1A"/>
    <w:rsid w:val="008D2285"/>
    <w:rsid w:val="008D457C"/>
    <w:rsid w:val="008D6307"/>
    <w:rsid w:val="008E0673"/>
    <w:rsid w:val="008E1224"/>
    <w:rsid w:val="008E174A"/>
    <w:rsid w:val="008E17F8"/>
    <w:rsid w:val="008E26F8"/>
    <w:rsid w:val="008E2FE3"/>
    <w:rsid w:val="008E38AE"/>
    <w:rsid w:val="008E61ED"/>
    <w:rsid w:val="008E6DF1"/>
    <w:rsid w:val="008F123F"/>
    <w:rsid w:val="008F1573"/>
    <w:rsid w:val="008F2CF0"/>
    <w:rsid w:val="008F7D51"/>
    <w:rsid w:val="0090010B"/>
    <w:rsid w:val="00900BEF"/>
    <w:rsid w:val="009011C0"/>
    <w:rsid w:val="0090207D"/>
    <w:rsid w:val="009058A5"/>
    <w:rsid w:val="009067AD"/>
    <w:rsid w:val="009068A1"/>
    <w:rsid w:val="00907585"/>
    <w:rsid w:val="00913594"/>
    <w:rsid w:val="0091389D"/>
    <w:rsid w:val="0091407E"/>
    <w:rsid w:val="00915029"/>
    <w:rsid w:val="00917FC6"/>
    <w:rsid w:val="00921355"/>
    <w:rsid w:val="00922682"/>
    <w:rsid w:val="009264C0"/>
    <w:rsid w:val="00933D12"/>
    <w:rsid w:val="00933F59"/>
    <w:rsid w:val="0093429B"/>
    <w:rsid w:val="0093436E"/>
    <w:rsid w:val="0093628A"/>
    <w:rsid w:val="00936D32"/>
    <w:rsid w:val="009400C8"/>
    <w:rsid w:val="0094110F"/>
    <w:rsid w:val="00945515"/>
    <w:rsid w:val="00945AD9"/>
    <w:rsid w:val="00945E87"/>
    <w:rsid w:val="009468B0"/>
    <w:rsid w:val="00947CCE"/>
    <w:rsid w:val="00947CFA"/>
    <w:rsid w:val="0095134F"/>
    <w:rsid w:val="00951A2D"/>
    <w:rsid w:val="00951C98"/>
    <w:rsid w:val="00954799"/>
    <w:rsid w:val="009562CE"/>
    <w:rsid w:val="00957FAA"/>
    <w:rsid w:val="00960CCF"/>
    <w:rsid w:val="00967B1D"/>
    <w:rsid w:val="009745B4"/>
    <w:rsid w:val="00977848"/>
    <w:rsid w:val="00981F06"/>
    <w:rsid w:val="009822F9"/>
    <w:rsid w:val="0098235B"/>
    <w:rsid w:val="00982BF5"/>
    <w:rsid w:val="00982D1D"/>
    <w:rsid w:val="009835B0"/>
    <w:rsid w:val="00983C5D"/>
    <w:rsid w:val="00983F45"/>
    <w:rsid w:val="00985354"/>
    <w:rsid w:val="00987620"/>
    <w:rsid w:val="00990289"/>
    <w:rsid w:val="00990A11"/>
    <w:rsid w:val="00990D2F"/>
    <w:rsid w:val="0099162B"/>
    <w:rsid w:val="00991C6A"/>
    <w:rsid w:val="00992ED4"/>
    <w:rsid w:val="009956E7"/>
    <w:rsid w:val="00996008"/>
    <w:rsid w:val="00996A3A"/>
    <w:rsid w:val="0099720C"/>
    <w:rsid w:val="00997659"/>
    <w:rsid w:val="009A0DED"/>
    <w:rsid w:val="009A6DEA"/>
    <w:rsid w:val="009B1CDD"/>
    <w:rsid w:val="009B24C5"/>
    <w:rsid w:val="009B27A4"/>
    <w:rsid w:val="009B3095"/>
    <w:rsid w:val="009B3B19"/>
    <w:rsid w:val="009B42EF"/>
    <w:rsid w:val="009B4FF7"/>
    <w:rsid w:val="009B5AB5"/>
    <w:rsid w:val="009B707B"/>
    <w:rsid w:val="009B765C"/>
    <w:rsid w:val="009C0F6F"/>
    <w:rsid w:val="009C1F83"/>
    <w:rsid w:val="009C2CCE"/>
    <w:rsid w:val="009C2D15"/>
    <w:rsid w:val="009C3A03"/>
    <w:rsid w:val="009C4A85"/>
    <w:rsid w:val="009C53E2"/>
    <w:rsid w:val="009C5FC7"/>
    <w:rsid w:val="009D2072"/>
    <w:rsid w:val="009D253A"/>
    <w:rsid w:val="009D28C9"/>
    <w:rsid w:val="009D4B8B"/>
    <w:rsid w:val="009D569F"/>
    <w:rsid w:val="009E1AC6"/>
    <w:rsid w:val="009E1ADF"/>
    <w:rsid w:val="009E1D92"/>
    <w:rsid w:val="009E384E"/>
    <w:rsid w:val="009E3B80"/>
    <w:rsid w:val="009E4AA4"/>
    <w:rsid w:val="009E4FE1"/>
    <w:rsid w:val="009E5E57"/>
    <w:rsid w:val="009E6F29"/>
    <w:rsid w:val="009E728D"/>
    <w:rsid w:val="009F1FA1"/>
    <w:rsid w:val="009F2231"/>
    <w:rsid w:val="009F2E3A"/>
    <w:rsid w:val="009F4A02"/>
    <w:rsid w:val="009F4E58"/>
    <w:rsid w:val="009F63F0"/>
    <w:rsid w:val="00A00102"/>
    <w:rsid w:val="00A0053F"/>
    <w:rsid w:val="00A01882"/>
    <w:rsid w:val="00A01946"/>
    <w:rsid w:val="00A07AB8"/>
    <w:rsid w:val="00A101A6"/>
    <w:rsid w:val="00A1269B"/>
    <w:rsid w:val="00A13E4C"/>
    <w:rsid w:val="00A16D43"/>
    <w:rsid w:val="00A17D35"/>
    <w:rsid w:val="00A24D40"/>
    <w:rsid w:val="00A25303"/>
    <w:rsid w:val="00A254D8"/>
    <w:rsid w:val="00A267CD"/>
    <w:rsid w:val="00A31061"/>
    <w:rsid w:val="00A31B44"/>
    <w:rsid w:val="00A31C63"/>
    <w:rsid w:val="00A3234E"/>
    <w:rsid w:val="00A47C17"/>
    <w:rsid w:val="00A501AC"/>
    <w:rsid w:val="00A51EEB"/>
    <w:rsid w:val="00A52A12"/>
    <w:rsid w:val="00A52B52"/>
    <w:rsid w:val="00A5357F"/>
    <w:rsid w:val="00A56164"/>
    <w:rsid w:val="00A56FAE"/>
    <w:rsid w:val="00A5703C"/>
    <w:rsid w:val="00A60CA5"/>
    <w:rsid w:val="00A61241"/>
    <w:rsid w:val="00A61D31"/>
    <w:rsid w:val="00A630E9"/>
    <w:rsid w:val="00A64163"/>
    <w:rsid w:val="00A64DAA"/>
    <w:rsid w:val="00A663F0"/>
    <w:rsid w:val="00A67235"/>
    <w:rsid w:val="00A70D71"/>
    <w:rsid w:val="00A7154A"/>
    <w:rsid w:val="00A722C0"/>
    <w:rsid w:val="00A75121"/>
    <w:rsid w:val="00A75372"/>
    <w:rsid w:val="00A75BA2"/>
    <w:rsid w:val="00A75CEE"/>
    <w:rsid w:val="00A816B9"/>
    <w:rsid w:val="00A818C3"/>
    <w:rsid w:val="00A82D91"/>
    <w:rsid w:val="00A8310C"/>
    <w:rsid w:val="00A83655"/>
    <w:rsid w:val="00A845A3"/>
    <w:rsid w:val="00A90C46"/>
    <w:rsid w:val="00A91603"/>
    <w:rsid w:val="00A921E4"/>
    <w:rsid w:val="00A92589"/>
    <w:rsid w:val="00A930D8"/>
    <w:rsid w:val="00A9517E"/>
    <w:rsid w:val="00AA2790"/>
    <w:rsid w:val="00AA2A07"/>
    <w:rsid w:val="00AA680A"/>
    <w:rsid w:val="00AA751E"/>
    <w:rsid w:val="00AA78B5"/>
    <w:rsid w:val="00AB2B6E"/>
    <w:rsid w:val="00AB32B4"/>
    <w:rsid w:val="00AB4331"/>
    <w:rsid w:val="00AB50F2"/>
    <w:rsid w:val="00AB59C0"/>
    <w:rsid w:val="00AC029F"/>
    <w:rsid w:val="00AC0489"/>
    <w:rsid w:val="00AC1424"/>
    <w:rsid w:val="00AC277C"/>
    <w:rsid w:val="00AC36EA"/>
    <w:rsid w:val="00AC4031"/>
    <w:rsid w:val="00AC4C98"/>
    <w:rsid w:val="00AC5E72"/>
    <w:rsid w:val="00AC6A5B"/>
    <w:rsid w:val="00AC7FAA"/>
    <w:rsid w:val="00AD03E6"/>
    <w:rsid w:val="00AD0479"/>
    <w:rsid w:val="00AD0747"/>
    <w:rsid w:val="00AD0DCD"/>
    <w:rsid w:val="00AD1216"/>
    <w:rsid w:val="00AD3AA7"/>
    <w:rsid w:val="00AD4741"/>
    <w:rsid w:val="00AD7317"/>
    <w:rsid w:val="00AE0571"/>
    <w:rsid w:val="00AE1ABE"/>
    <w:rsid w:val="00AE453A"/>
    <w:rsid w:val="00AF11E2"/>
    <w:rsid w:val="00AF2F12"/>
    <w:rsid w:val="00AF35A8"/>
    <w:rsid w:val="00AF4644"/>
    <w:rsid w:val="00AF4ED1"/>
    <w:rsid w:val="00AF7DB5"/>
    <w:rsid w:val="00B00367"/>
    <w:rsid w:val="00B01287"/>
    <w:rsid w:val="00B030FC"/>
    <w:rsid w:val="00B03B8A"/>
    <w:rsid w:val="00B05B97"/>
    <w:rsid w:val="00B07E80"/>
    <w:rsid w:val="00B10E00"/>
    <w:rsid w:val="00B139D1"/>
    <w:rsid w:val="00B13E1D"/>
    <w:rsid w:val="00B160A6"/>
    <w:rsid w:val="00B16A3E"/>
    <w:rsid w:val="00B177C2"/>
    <w:rsid w:val="00B178D8"/>
    <w:rsid w:val="00B200A6"/>
    <w:rsid w:val="00B223C3"/>
    <w:rsid w:val="00B2407A"/>
    <w:rsid w:val="00B257AF"/>
    <w:rsid w:val="00B260DB"/>
    <w:rsid w:val="00B2789D"/>
    <w:rsid w:val="00B32678"/>
    <w:rsid w:val="00B32B6E"/>
    <w:rsid w:val="00B33A46"/>
    <w:rsid w:val="00B33F24"/>
    <w:rsid w:val="00B34165"/>
    <w:rsid w:val="00B36665"/>
    <w:rsid w:val="00B40319"/>
    <w:rsid w:val="00B40C7D"/>
    <w:rsid w:val="00B4117F"/>
    <w:rsid w:val="00B43371"/>
    <w:rsid w:val="00B435E5"/>
    <w:rsid w:val="00B44E96"/>
    <w:rsid w:val="00B466B0"/>
    <w:rsid w:val="00B471B9"/>
    <w:rsid w:val="00B47EA8"/>
    <w:rsid w:val="00B508B8"/>
    <w:rsid w:val="00B510B4"/>
    <w:rsid w:val="00B513B7"/>
    <w:rsid w:val="00B52786"/>
    <w:rsid w:val="00B52814"/>
    <w:rsid w:val="00B53115"/>
    <w:rsid w:val="00B544A1"/>
    <w:rsid w:val="00B60882"/>
    <w:rsid w:val="00B62FEE"/>
    <w:rsid w:val="00B658B7"/>
    <w:rsid w:val="00B7030C"/>
    <w:rsid w:val="00B7039E"/>
    <w:rsid w:val="00B72346"/>
    <w:rsid w:val="00B7238D"/>
    <w:rsid w:val="00B72A8D"/>
    <w:rsid w:val="00B73938"/>
    <w:rsid w:val="00B76303"/>
    <w:rsid w:val="00B76D5B"/>
    <w:rsid w:val="00B77585"/>
    <w:rsid w:val="00B77D83"/>
    <w:rsid w:val="00B83108"/>
    <w:rsid w:val="00B84EAB"/>
    <w:rsid w:val="00B84F38"/>
    <w:rsid w:val="00B85262"/>
    <w:rsid w:val="00B86092"/>
    <w:rsid w:val="00B9158B"/>
    <w:rsid w:val="00B918A4"/>
    <w:rsid w:val="00B91FD9"/>
    <w:rsid w:val="00B920A9"/>
    <w:rsid w:val="00B9300C"/>
    <w:rsid w:val="00B95748"/>
    <w:rsid w:val="00B97055"/>
    <w:rsid w:val="00B97A69"/>
    <w:rsid w:val="00B97C62"/>
    <w:rsid w:val="00B97F07"/>
    <w:rsid w:val="00BA1497"/>
    <w:rsid w:val="00BA352B"/>
    <w:rsid w:val="00BA4074"/>
    <w:rsid w:val="00BA4348"/>
    <w:rsid w:val="00BA4E29"/>
    <w:rsid w:val="00BA5707"/>
    <w:rsid w:val="00BA7340"/>
    <w:rsid w:val="00BB054E"/>
    <w:rsid w:val="00BB08C7"/>
    <w:rsid w:val="00BB3360"/>
    <w:rsid w:val="00BB775C"/>
    <w:rsid w:val="00BC0F89"/>
    <w:rsid w:val="00BC2851"/>
    <w:rsid w:val="00BC4FBF"/>
    <w:rsid w:val="00BD06C5"/>
    <w:rsid w:val="00BD09EF"/>
    <w:rsid w:val="00BD0A6E"/>
    <w:rsid w:val="00BD322E"/>
    <w:rsid w:val="00BD6DC1"/>
    <w:rsid w:val="00BE0855"/>
    <w:rsid w:val="00BE7432"/>
    <w:rsid w:val="00BE7C11"/>
    <w:rsid w:val="00BF03C1"/>
    <w:rsid w:val="00BF1B56"/>
    <w:rsid w:val="00BF237D"/>
    <w:rsid w:val="00BF34D8"/>
    <w:rsid w:val="00BF3606"/>
    <w:rsid w:val="00BF4879"/>
    <w:rsid w:val="00BF4A5B"/>
    <w:rsid w:val="00C035BB"/>
    <w:rsid w:val="00C0416D"/>
    <w:rsid w:val="00C04BDB"/>
    <w:rsid w:val="00C1107E"/>
    <w:rsid w:val="00C123E9"/>
    <w:rsid w:val="00C12FE5"/>
    <w:rsid w:val="00C1330E"/>
    <w:rsid w:val="00C13407"/>
    <w:rsid w:val="00C13444"/>
    <w:rsid w:val="00C13F44"/>
    <w:rsid w:val="00C15C28"/>
    <w:rsid w:val="00C16718"/>
    <w:rsid w:val="00C21BA2"/>
    <w:rsid w:val="00C21D7E"/>
    <w:rsid w:val="00C23F1C"/>
    <w:rsid w:val="00C245F0"/>
    <w:rsid w:val="00C24D0E"/>
    <w:rsid w:val="00C256CE"/>
    <w:rsid w:val="00C25BAF"/>
    <w:rsid w:val="00C32168"/>
    <w:rsid w:val="00C32A61"/>
    <w:rsid w:val="00C33F0F"/>
    <w:rsid w:val="00C34A56"/>
    <w:rsid w:val="00C372CB"/>
    <w:rsid w:val="00C3743A"/>
    <w:rsid w:val="00C374E5"/>
    <w:rsid w:val="00C40BFA"/>
    <w:rsid w:val="00C41C3F"/>
    <w:rsid w:val="00C41DE7"/>
    <w:rsid w:val="00C42005"/>
    <w:rsid w:val="00C428B5"/>
    <w:rsid w:val="00C43436"/>
    <w:rsid w:val="00C43994"/>
    <w:rsid w:val="00C44299"/>
    <w:rsid w:val="00C45424"/>
    <w:rsid w:val="00C45963"/>
    <w:rsid w:val="00C46FE6"/>
    <w:rsid w:val="00C47356"/>
    <w:rsid w:val="00C50FA3"/>
    <w:rsid w:val="00C54848"/>
    <w:rsid w:val="00C55372"/>
    <w:rsid w:val="00C564F3"/>
    <w:rsid w:val="00C6278B"/>
    <w:rsid w:val="00C63089"/>
    <w:rsid w:val="00C6357B"/>
    <w:rsid w:val="00C63CC0"/>
    <w:rsid w:val="00C645E4"/>
    <w:rsid w:val="00C6496D"/>
    <w:rsid w:val="00C6795F"/>
    <w:rsid w:val="00C72AA7"/>
    <w:rsid w:val="00C7326D"/>
    <w:rsid w:val="00C73B0B"/>
    <w:rsid w:val="00C73D74"/>
    <w:rsid w:val="00C74BB9"/>
    <w:rsid w:val="00C74D3E"/>
    <w:rsid w:val="00C75E8B"/>
    <w:rsid w:val="00C760A5"/>
    <w:rsid w:val="00C82402"/>
    <w:rsid w:val="00C82ECE"/>
    <w:rsid w:val="00C8510C"/>
    <w:rsid w:val="00C85495"/>
    <w:rsid w:val="00C858E6"/>
    <w:rsid w:val="00C912D4"/>
    <w:rsid w:val="00C943A5"/>
    <w:rsid w:val="00C94E55"/>
    <w:rsid w:val="00C96BFD"/>
    <w:rsid w:val="00C97936"/>
    <w:rsid w:val="00CA21EA"/>
    <w:rsid w:val="00CA22A7"/>
    <w:rsid w:val="00CA246F"/>
    <w:rsid w:val="00CA36A1"/>
    <w:rsid w:val="00CA4DC6"/>
    <w:rsid w:val="00CA7A90"/>
    <w:rsid w:val="00CB0211"/>
    <w:rsid w:val="00CB0664"/>
    <w:rsid w:val="00CB28C1"/>
    <w:rsid w:val="00CB3341"/>
    <w:rsid w:val="00CB34DD"/>
    <w:rsid w:val="00CB3D57"/>
    <w:rsid w:val="00CB78C5"/>
    <w:rsid w:val="00CC0A3A"/>
    <w:rsid w:val="00CC1F1B"/>
    <w:rsid w:val="00CC286C"/>
    <w:rsid w:val="00CC29B5"/>
    <w:rsid w:val="00CC35F1"/>
    <w:rsid w:val="00CC5F02"/>
    <w:rsid w:val="00CC72EE"/>
    <w:rsid w:val="00CD07C6"/>
    <w:rsid w:val="00CD3DA7"/>
    <w:rsid w:val="00CD4160"/>
    <w:rsid w:val="00CD7651"/>
    <w:rsid w:val="00CE114D"/>
    <w:rsid w:val="00CE2A52"/>
    <w:rsid w:val="00CE2D3B"/>
    <w:rsid w:val="00CE4971"/>
    <w:rsid w:val="00CE5010"/>
    <w:rsid w:val="00CE682C"/>
    <w:rsid w:val="00CE77B4"/>
    <w:rsid w:val="00CF105F"/>
    <w:rsid w:val="00CF3925"/>
    <w:rsid w:val="00CF3D84"/>
    <w:rsid w:val="00CF56E6"/>
    <w:rsid w:val="00CF5EF2"/>
    <w:rsid w:val="00CF68C7"/>
    <w:rsid w:val="00CF7915"/>
    <w:rsid w:val="00D01858"/>
    <w:rsid w:val="00D06688"/>
    <w:rsid w:val="00D068EB"/>
    <w:rsid w:val="00D06964"/>
    <w:rsid w:val="00D06DDF"/>
    <w:rsid w:val="00D10042"/>
    <w:rsid w:val="00D11418"/>
    <w:rsid w:val="00D129AF"/>
    <w:rsid w:val="00D131D5"/>
    <w:rsid w:val="00D16916"/>
    <w:rsid w:val="00D1697D"/>
    <w:rsid w:val="00D169B3"/>
    <w:rsid w:val="00D21DE5"/>
    <w:rsid w:val="00D22E88"/>
    <w:rsid w:val="00D24AC6"/>
    <w:rsid w:val="00D26E6A"/>
    <w:rsid w:val="00D30161"/>
    <w:rsid w:val="00D31483"/>
    <w:rsid w:val="00D34389"/>
    <w:rsid w:val="00D34A14"/>
    <w:rsid w:val="00D35144"/>
    <w:rsid w:val="00D37B89"/>
    <w:rsid w:val="00D42C6A"/>
    <w:rsid w:val="00D437BE"/>
    <w:rsid w:val="00D450DB"/>
    <w:rsid w:val="00D47FDA"/>
    <w:rsid w:val="00D5108C"/>
    <w:rsid w:val="00D531AB"/>
    <w:rsid w:val="00D54B65"/>
    <w:rsid w:val="00D6093C"/>
    <w:rsid w:val="00D633CB"/>
    <w:rsid w:val="00D639E5"/>
    <w:rsid w:val="00D650FE"/>
    <w:rsid w:val="00D66E69"/>
    <w:rsid w:val="00D702C5"/>
    <w:rsid w:val="00D70703"/>
    <w:rsid w:val="00D70956"/>
    <w:rsid w:val="00D70EF6"/>
    <w:rsid w:val="00D72DF0"/>
    <w:rsid w:val="00D73755"/>
    <w:rsid w:val="00D7592F"/>
    <w:rsid w:val="00D8020E"/>
    <w:rsid w:val="00D844C8"/>
    <w:rsid w:val="00D84643"/>
    <w:rsid w:val="00D86E53"/>
    <w:rsid w:val="00D8741A"/>
    <w:rsid w:val="00D90C3A"/>
    <w:rsid w:val="00D913FC"/>
    <w:rsid w:val="00DA40FC"/>
    <w:rsid w:val="00DA6CEF"/>
    <w:rsid w:val="00DA7BAB"/>
    <w:rsid w:val="00DB01BF"/>
    <w:rsid w:val="00DB041C"/>
    <w:rsid w:val="00DB199C"/>
    <w:rsid w:val="00DB2E06"/>
    <w:rsid w:val="00DB2E3E"/>
    <w:rsid w:val="00DB37BF"/>
    <w:rsid w:val="00DB52D4"/>
    <w:rsid w:val="00DB5B5C"/>
    <w:rsid w:val="00DB625A"/>
    <w:rsid w:val="00DB77BA"/>
    <w:rsid w:val="00DC339B"/>
    <w:rsid w:val="00DC4DA0"/>
    <w:rsid w:val="00DC4DCD"/>
    <w:rsid w:val="00DC6E9A"/>
    <w:rsid w:val="00DD405D"/>
    <w:rsid w:val="00DD76F7"/>
    <w:rsid w:val="00DE01F9"/>
    <w:rsid w:val="00DE2723"/>
    <w:rsid w:val="00DE5AD9"/>
    <w:rsid w:val="00DE6295"/>
    <w:rsid w:val="00DE6734"/>
    <w:rsid w:val="00DE680B"/>
    <w:rsid w:val="00DF2866"/>
    <w:rsid w:val="00DF2B10"/>
    <w:rsid w:val="00E01D23"/>
    <w:rsid w:val="00E02D5F"/>
    <w:rsid w:val="00E06AA9"/>
    <w:rsid w:val="00E10945"/>
    <w:rsid w:val="00E12465"/>
    <w:rsid w:val="00E166A1"/>
    <w:rsid w:val="00E21226"/>
    <w:rsid w:val="00E2193D"/>
    <w:rsid w:val="00E224C3"/>
    <w:rsid w:val="00E23A6D"/>
    <w:rsid w:val="00E242A7"/>
    <w:rsid w:val="00E25DCE"/>
    <w:rsid w:val="00E265D3"/>
    <w:rsid w:val="00E268AA"/>
    <w:rsid w:val="00E31BE3"/>
    <w:rsid w:val="00E32A9C"/>
    <w:rsid w:val="00E32B42"/>
    <w:rsid w:val="00E37220"/>
    <w:rsid w:val="00E40542"/>
    <w:rsid w:val="00E406C4"/>
    <w:rsid w:val="00E4134B"/>
    <w:rsid w:val="00E4185D"/>
    <w:rsid w:val="00E43238"/>
    <w:rsid w:val="00E5062E"/>
    <w:rsid w:val="00E5149E"/>
    <w:rsid w:val="00E53527"/>
    <w:rsid w:val="00E56BCB"/>
    <w:rsid w:val="00E60DC6"/>
    <w:rsid w:val="00E6243F"/>
    <w:rsid w:val="00E63527"/>
    <w:rsid w:val="00E63D01"/>
    <w:rsid w:val="00E646D9"/>
    <w:rsid w:val="00E70423"/>
    <w:rsid w:val="00E716CB"/>
    <w:rsid w:val="00E7380C"/>
    <w:rsid w:val="00E73E6D"/>
    <w:rsid w:val="00E74E7B"/>
    <w:rsid w:val="00E76129"/>
    <w:rsid w:val="00E76149"/>
    <w:rsid w:val="00E7633B"/>
    <w:rsid w:val="00E767DD"/>
    <w:rsid w:val="00E77F88"/>
    <w:rsid w:val="00E8116E"/>
    <w:rsid w:val="00E82530"/>
    <w:rsid w:val="00E8537E"/>
    <w:rsid w:val="00E85771"/>
    <w:rsid w:val="00E85E00"/>
    <w:rsid w:val="00E92C99"/>
    <w:rsid w:val="00E94FE9"/>
    <w:rsid w:val="00E965F8"/>
    <w:rsid w:val="00E97575"/>
    <w:rsid w:val="00EA3DCA"/>
    <w:rsid w:val="00EA4613"/>
    <w:rsid w:val="00EA500F"/>
    <w:rsid w:val="00EA57AB"/>
    <w:rsid w:val="00EB019E"/>
    <w:rsid w:val="00EB0225"/>
    <w:rsid w:val="00EB0B05"/>
    <w:rsid w:val="00EB3460"/>
    <w:rsid w:val="00EB39C9"/>
    <w:rsid w:val="00EB3CA1"/>
    <w:rsid w:val="00EB3D06"/>
    <w:rsid w:val="00EB6EB6"/>
    <w:rsid w:val="00EC11BD"/>
    <w:rsid w:val="00EC3E62"/>
    <w:rsid w:val="00EC6B0D"/>
    <w:rsid w:val="00EC7177"/>
    <w:rsid w:val="00ED307E"/>
    <w:rsid w:val="00ED429D"/>
    <w:rsid w:val="00ED4FF4"/>
    <w:rsid w:val="00ED5371"/>
    <w:rsid w:val="00ED5755"/>
    <w:rsid w:val="00EE18E8"/>
    <w:rsid w:val="00EE1C9A"/>
    <w:rsid w:val="00EE3B69"/>
    <w:rsid w:val="00EE42C4"/>
    <w:rsid w:val="00EE4A22"/>
    <w:rsid w:val="00EE6045"/>
    <w:rsid w:val="00EE6413"/>
    <w:rsid w:val="00EE7C83"/>
    <w:rsid w:val="00EE7ECE"/>
    <w:rsid w:val="00EF0CDF"/>
    <w:rsid w:val="00EF106A"/>
    <w:rsid w:val="00EF1D60"/>
    <w:rsid w:val="00EF2ADE"/>
    <w:rsid w:val="00EF47D3"/>
    <w:rsid w:val="00EF7070"/>
    <w:rsid w:val="00F00965"/>
    <w:rsid w:val="00F02A0B"/>
    <w:rsid w:val="00F02AED"/>
    <w:rsid w:val="00F02C55"/>
    <w:rsid w:val="00F07E44"/>
    <w:rsid w:val="00F10F0F"/>
    <w:rsid w:val="00F11294"/>
    <w:rsid w:val="00F15522"/>
    <w:rsid w:val="00F15D41"/>
    <w:rsid w:val="00F16968"/>
    <w:rsid w:val="00F20A78"/>
    <w:rsid w:val="00F217DB"/>
    <w:rsid w:val="00F227DE"/>
    <w:rsid w:val="00F241CB"/>
    <w:rsid w:val="00F2436F"/>
    <w:rsid w:val="00F258EB"/>
    <w:rsid w:val="00F30F7D"/>
    <w:rsid w:val="00F3232B"/>
    <w:rsid w:val="00F331B8"/>
    <w:rsid w:val="00F35529"/>
    <w:rsid w:val="00F35672"/>
    <w:rsid w:val="00F362AC"/>
    <w:rsid w:val="00F37C1B"/>
    <w:rsid w:val="00F41772"/>
    <w:rsid w:val="00F418EB"/>
    <w:rsid w:val="00F45567"/>
    <w:rsid w:val="00F46A96"/>
    <w:rsid w:val="00F47C69"/>
    <w:rsid w:val="00F500B4"/>
    <w:rsid w:val="00F51FFB"/>
    <w:rsid w:val="00F52175"/>
    <w:rsid w:val="00F55D0B"/>
    <w:rsid w:val="00F55D90"/>
    <w:rsid w:val="00F574D5"/>
    <w:rsid w:val="00F57989"/>
    <w:rsid w:val="00F62BA8"/>
    <w:rsid w:val="00F6350D"/>
    <w:rsid w:val="00F65198"/>
    <w:rsid w:val="00F654D5"/>
    <w:rsid w:val="00F71510"/>
    <w:rsid w:val="00F73B80"/>
    <w:rsid w:val="00F76358"/>
    <w:rsid w:val="00F772FD"/>
    <w:rsid w:val="00F82E25"/>
    <w:rsid w:val="00F833A4"/>
    <w:rsid w:val="00F849D5"/>
    <w:rsid w:val="00F84D34"/>
    <w:rsid w:val="00F85527"/>
    <w:rsid w:val="00F85677"/>
    <w:rsid w:val="00F8762C"/>
    <w:rsid w:val="00F91546"/>
    <w:rsid w:val="00F9529D"/>
    <w:rsid w:val="00F96F00"/>
    <w:rsid w:val="00FA0FDF"/>
    <w:rsid w:val="00FA1467"/>
    <w:rsid w:val="00FA1FCC"/>
    <w:rsid w:val="00FA6319"/>
    <w:rsid w:val="00FA753F"/>
    <w:rsid w:val="00FA7F04"/>
    <w:rsid w:val="00FB41E6"/>
    <w:rsid w:val="00FB5AA1"/>
    <w:rsid w:val="00FB5E80"/>
    <w:rsid w:val="00FB6079"/>
    <w:rsid w:val="00FB68F4"/>
    <w:rsid w:val="00FC2972"/>
    <w:rsid w:val="00FC455C"/>
    <w:rsid w:val="00FC62E2"/>
    <w:rsid w:val="00FC7061"/>
    <w:rsid w:val="00FC7709"/>
    <w:rsid w:val="00FD12FD"/>
    <w:rsid w:val="00FD3B04"/>
    <w:rsid w:val="00FD3D07"/>
    <w:rsid w:val="00FD733D"/>
    <w:rsid w:val="00FE09D1"/>
    <w:rsid w:val="00FE0FAD"/>
    <w:rsid w:val="00FE1448"/>
    <w:rsid w:val="00FE1510"/>
    <w:rsid w:val="00FE164B"/>
    <w:rsid w:val="00FE1D52"/>
    <w:rsid w:val="00FE2273"/>
    <w:rsid w:val="00FE40B4"/>
    <w:rsid w:val="00FE64EC"/>
    <w:rsid w:val="00FF028E"/>
    <w:rsid w:val="00FF5ECE"/>
    <w:rsid w:val="00FF6765"/>
    <w:rsid w:val="00FF6B4F"/>
    <w:rsid w:val="00FF6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F2BCBB"/>
  <w15:docId w15:val="{2841C35D-E0D2-4D2C-9DB2-82F0C47FC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07C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62A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568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D5108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5108C"/>
    <w:rPr>
      <w:rFonts w:ascii="Cambria" w:eastAsia="MS Mincho" w:hAnsi="Cambri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108C"/>
    <w:rPr>
      <w:rFonts w:ascii="Cambria" w:eastAsia="MS Mincho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108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108C"/>
    <w:rPr>
      <w:rFonts w:ascii="Cambria" w:eastAsia="MS Mincho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108C"/>
    <w:rPr>
      <w:rFonts w:ascii="Lucida Grande" w:eastAsia="MS Mincho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08C"/>
    <w:rPr>
      <w:rFonts w:ascii="Lucida Grande" w:eastAsia="MS Mincho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5108C"/>
    <w:pPr>
      <w:tabs>
        <w:tab w:val="center" w:pos="4320"/>
        <w:tab w:val="right" w:pos="8640"/>
      </w:tabs>
    </w:pPr>
    <w:rPr>
      <w:rFonts w:ascii="Cambria" w:eastAsia="MS Mincho" w:hAnsi="Cambria"/>
    </w:rPr>
  </w:style>
  <w:style w:type="character" w:customStyle="1" w:styleId="FooterChar">
    <w:name w:val="Footer Char"/>
    <w:basedOn w:val="DefaultParagraphFont"/>
    <w:link w:val="Footer"/>
    <w:uiPriority w:val="99"/>
    <w:rsid w:val="00D5108C"/>
    <w:rPr>
      <w:rFonts w:ascii="Cambria" w:eastAsia="MS Mincho" w:hAnsi="Cambria" w:cs="Times New Roman"/>
    </w:rPr>
  </w:style>
  <w:style w:type="character" w:styleId="PageNumber">
    <w:name w:val="page number"/>
    <w:uiPriority w:val="99"/>
    <w:semiHidden/>
    <w:unhideWhenUsed/>
    <w:rsid w:val="00D5108C"/>
  </w:style>
  <w:style w:type="character" w:styleId="Hyperlink">
    <w:name w:val="Hyperlink"/>
    <w:uiPriority w:val="99"/>
    <w:unhideWhenUsed/>
    <w:rsid w:val="00D5108C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D5108C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D5108C"/>
    <w:rPr>
      <w:rFonts w:eastAsia="MS Mincho"/>
    </w:rPr>
  </w:style>
  <w:style w:type="paragraph" w:styleId="Revision">
    <w:name w:val="Revision"/>
    <w:hidden/>
    <w:uiPriority w:val="99"/>
    <w:semiHidden/>
    <w:rsid w:val="00D5108C"/>
    <w:rPr>
      <w:rFonts w:ascii="Cambria" w:eastAsia="MS Mincho" w:hAnsi="Cambria" w:cs="Times New Roman"/>
    </w:rPr>
  </w:style>
  <w:style w:type="paragraph" w:styleId="Header">
    <w:name w:val="header"/>
    <w:basedOn w:val="Normal"/>
    <w:link w:val="HeaderChar"/>
    <w:uiPriority w:val="99"/>
    <w:unhideWhenUsed/>
    <w:rsid w:val="00D5108C"/>
    <w:pPr>
      <w:tabs>
        <w:tab w:val="center" w:pos="4320"/>
        <w:tab w:val="right" w:pos="8640"/>
      </w:tabs>
    </w:pPr>
    <w:rPr>
      <w:rFonts w:ascii="Cambria" w:eastAsia="MS Mincho" w:hAnsi="Cambria"/>
    </w:rPr>
  </w:style>
  <w:style w:type="character" w:customStyle="1" w:styleId="HeaderChar">
    <w:name w:val="Header Char"/>
    <w:basedOn w:val="DefaultParagraphFont"/>
    <w:link w:val="Header"/>
    <w:uiPriority w:val="99"/>
    <w:rsid w:val="00D5108C"/>
    <w:rPr>
      <w:rFonts w:ascii="Cambria" w:eastAsia="MS Mincho" w:hAnsi="Cambria" w:cs="Times New Roman"/>
    </w:rPr>
  </w:style>
  <w:style w:type="paragraph" w:customStyle="1" w:styleId="EndNoteBibliographyTitle">
    <w:name w:val="EndNote Bibliography Title"/>
    <w:basedOn w:val="Normal"/>
    <w:rsid w:val="00D5108C"/>
    <w:pPr>
      <w:jc w:val="center"/>
    </w:pPr>
    <w:rPr>
      <w:rFonts w:eastAsia="MS Mincho"/>
    </w:rPr>
  </w:style>
  <w:style w:type="paragraph" w:customStyle="1" w:styleId="EndNoteBibliography">
    <w:name w:val="EndNote Bibliography"/>
    <w:basedOn w:val="Normal"/>
    <w:rsid w:val="00D5108C"/>
    <w:pPr>
      <w:jc w:val="both"/>
    </w:pPr>
    <w:rPr>
      <w:rFonts w:eastAsia="MS Mincho"/>
    </w:rPr>
  </w:style>
  <w:style w:type="character" w:styleId="LineNumber">
    <w:name w:val="line number"/>
    <w:basedOn w:val="DefaultParagraphFont"/>
    <w:uiPriority w:val="99"/>
    <w:semiHidden/>
    <w:unhideWhenUsed/>
    <w:rsid w:val="00D5108C"/>
  </w:style>
  <w:style w:type="paragraph" w:styleId="ListParagraph">
    <w:name w:val="List Paragraph"/>
    <w:basedOn w:val="Normal"/>
    <w:uiPriority w:val="34"/>
    <w:qFormat/>
    <w:rsid w:val="00D5108C"/>
    <w:pPr>
      <w:ind w:left="720"/>
      <w:contextualSpacing/>
    </w:pPr>
    <w:rPr>
      <w:rFonts w:ascii="Cambria" w:eastAsia="MS Mincho" w:hAnsi="Cambria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5108C"/>
    <w:rPr>
      <w:rFonts w:eastAsia="MS Mincho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5108C"/>
    <w:rPr>
      <w:rFonts w:ascii="Times New Roman" w:eastAsia="MS Mincho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F362A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568F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w8qarf">
    <w:name w:val="w8qarf"/>
    <w:basedOn w:val="DefaultParagraphFont"/>
    <w:rsid w:val="00243196"/>
  </w:style>
  <w:style w:type="character" w:customStyle="1" w:styleId="lrzxr">
    <w:name w:val="lrzxr"/>
    <w:basedOn w:val="DefaultParagraphFont"/>
    <w:rsid w:val="00243196"/>
  </w:style>
  <w:style w:type="character" w:styleId="Emphasis">
    <w:name w:val="Emphasis"/>
    <w:basedOn w:val="DefaultParagraphFont"/>
    <w:uiPriority w:val="20"/>
    <w:qFormat/>
    <w:rsid w:val="00DC339B"/>
    <w:rPr>
      <w:i/>
      <w:iCs/>
    </w:rPr>
  </w:style>
  <w:style w:type="paragraph" w:customStyle="1" w:styleId="p1">
    <w:name w:val="p1"/>
    <w:basedOn w:val="Normal"/>
    <w:rsid w:val="000A790F"/>
    <w:rPr>
      <w:rFonts w:ascii="Times" w:eastAsiaTheme="minorHAnsi" w:hAnsi="Times"/>
      <w:sz w:val="17"/>
      <w:szCs w:val="17"/>
    </w:rPr>
  </w:style>
  <w:style w:type="character" w:customStyle="1" w:styleId="s1">
    <w:name w:val="s1"/>
    <w:basedOn w:val="DefaultParagraphFont"/>
    <w:rsid w:val="000A790F"/>
    <w:rPr>
      <w:color w:val="00000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3D69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13F85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93436E"/>
    <w:rPr>
      <w:rFonts w:ascii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F772FD"/>
    <w:rPr>
      <w:b/>
      <w:bCs/>
    </w:rPr>
  </w:style>
  <w:style w:type="table" w:styleId="TableGrid">
    <w:name w:val="Table Grid"/>
    <w:basedOn w:val="TableNormal"/>
    <w:uiPriority w:val="39"/>
    <w:rsid w:val="00D72D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303B9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03B93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03B93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639F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639F2"/>
    <w:rPr>
      <w:rFonts w:ascii="Courier New" w:eastAsia="Times New Roman" w:hAnsi="Courier New" w:cs="Courier New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79555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72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7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6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8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2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8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9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83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828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651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892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471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2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9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36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708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539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373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881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9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6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1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4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2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8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2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7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7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6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1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0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6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03811">
          <w:marLeft w:val="0"/>
          <w:marRight w:val="0"/>
          <w:marTop w:val="6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760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911490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169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239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819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107360">
                      <w:marLeft w:val="0"/>
                      <w:marRight w:val="0"/>
                      <w:marTop w:val="4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633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49245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415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7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7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0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9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3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2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49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926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061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200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3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6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2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7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7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5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3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7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0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00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41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08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7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8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2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8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A2F5304-B93B-4580-AD63-035E503B29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0</Words>
  <Characters>137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lhousie University</Company>
  <LinksUpToDate>false</LinksUpToDate>
  <CharactersWithSpaces>1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in Korgan</dc:creator>
  <cp:keywords/>
  <dc:description/>
  <cp:lastModifiedBy>Ramya G</cp:lastModifiedBy>
  <cp:revision>3</cp:revision>
  <cp:lastPrinted>2021-07-24T16:02:00Z</cp:lastPrinted>
  <dcterms:created xsi:type="dcterms:W3CDTF">2022-04-15T18:58:00Z</dcterms:created>
  <dcterms:modified xsi:type="dcterms:W3CDTF">2022-06-02T06:01:00Z</dcterms:modified>
</cp:coreProperties>
</file>